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4466C3" w14:textId="1A6F578F" w:rsidR="003F6585" w:rsidRDefault="003F6585" w:rsidP="003F6585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b/>
          <w:bCs/>
          <w:sz w:val="20"/>
          <w:szCs w:val="20"/>
        </w:rPr>
        <w:t xml:space="preserve">Supplementary File </w:t>
      </w:r>
      <w:r w:rsidR="006E26F0">
        <w:rPr>
          <w:rFonts w:asciiTheme="majorHAnsi" w:hAnsiTheme="majorHAnsi"/>
          <w:b/>
          <w:bCs/>
          <w:sz w:val="20"/>
          <w:szCs w:val="20"/>
        </w:rPr>
        <w:t>4</w:t>
      </w:r>
      <w:r>
        <w:rPr>
          <w:rFonts w:asciiTheme="majorHAnsi" w:hAnsiTheme="majorHAnsi"/>
          <w:b/>
          <w:bCs/>
          <w:sz w:val="20"/>
          <w:szCs w:val="20"/>
        </w:rPr>
        <w:t xml:space="preserve">: </w:t>
      </w:r>
      <w:r w:rsidRPr="006D3F45">
        <w:rPr>
          <w:rFonts w:asciiTheme="majorHAnsi" w:hAnsiTheme="majorHAnsi"/>
          <w:sz w:val="20"/>
          <w:szCs w:val="20"/>
        </w:rPr>
        <w:t>Ratings of statements across professionals/key stakeholder workshops</w:t>
      </w:r>
      <w:r>
        <w:rPr>
          <w:rFonts w:asciiTheme="majorHAnsi" w:hAnsiTheme="majorHAnsi"/>
          <w:sz w:val="20"/>
          <w:szCs w:val="20"/>
        </w:rPr>
        <w:t xml:space="preserve"> for each round</w:t>
      </w:r>
    </w:p>
    <w:p w14:paraId="08522598" w14:textId="1B423D77" w:rsidR="003F6585" w:rsidRPr="00A8192A" w:rsidRDefault="003F6585" w:rsidP="003F6585">
      <w:pPr>
        <w:rPr>
          <w:rFonts w:asciiTheme="majorHAnsi" w:hAnsiTheme="majorHAnsi"/>
          <w:b/>
          <w:bCs/>
          <w:sz w:val="20"/>
          <w:szCs w:val="20"/>
        </w:rPr>
      </w:pPr>
      <w:r>
        <w:rPr>
          <w:rFonts w:asciiTheme="majorHAnsi" w:hAnsiTheme="majorHAnsi"/>
          <w:b/>
          <w:bCs/>
          <w:sz w:val="20"/>
          <w:szCs w:val="20"/>
        </w:rPr>
        <w:t>Round 1 and Round 2</w:t>
      </w:r>
    </w:p>
    <w:tbl>
      <w:tblPr>
        <w:tblStyle w:val="TableGrid"/>
        <w:tblW w:w="15413" w:type="dxa"/>
        <w:tblInd w:w="-998" w:type="dxa"/>
        <w:tblLook w:val="04A0" w:firstRow="1" w:lastRow="0" w:firstColumn="1" w:lastColumn="0" w:noHBand="0" w:noVBand="1"/>
      </w:tblPr>
      <w:tblGrid>
        <w:gridCol w:w="2583"/>
        <w:gridCol w:w="732"/>
        <w:gridCol w:w="565"/>
        <w:gridCol w:w="565"/>
        <w:gridCol w:w="565"/>
        <w:gridCol w:w="565"/>
        <w:gridCol w:w="565"/>
        <w:gridCol w:w="565"/>
        <w:gridCol w:w="862"/>
        <w:gridCol w:w="673"/>
        <w:gridCol w:w="673"/>
        <w:gridCol w:w="575"/>
        <w:gridCol w:w="574"/>
        <w:gridCol w:w="574"/>
        <w:gridCol w:w="574"/>
        <w:gridCol w:w="574"/>
        <w:gridCol w:w="571"/>
        <w:gridCol w:w="571"/>
        <w:gridCol w:w="681"/>
        <w:gridCol w:w="681"/>
        <w:gridCol w:w="1125"/>
      </w:tblGrid>
      <w:tr w:rsidR="003817DA" w:rsidRPr="003817DA" w14:paraId="261271F5" w14:textId="57AEC42C" w:rsidTr="00E85349">
        <w:trPr>
          <w:trHeight w:val="350"/>
        </w:trPr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52A1A" w14:textId="17D45C70" w:rsidR="000C601A" w:rsidRPr="003817DA" w:rsidRDefault="000C601A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Statements</w:t>
            </w:r>
          </w:p>
        </w:tc>
        <w:tc>
          <w:tcPr>
            <w:tcW w:w="632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EA1C5" w14:textId="27E705F8" w:rsidR="000C601A" w:rsidRPr="003817DA" w:rsidRDefault="000C601A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Round 1</w:t>
            </w:r>
            <w:r w:rsidR="00B849EF" w:rsidRPr="003817D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 (ratings from 1 to 9)</w:t>
            </w:r>
          </w:p>
        </w:tc>
        <w:tc>
          <w:tcPr>
            <w:tcW w:w="650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8B69B" w14:textId="5F120196" w:rsidR="000C601A" w:rsidRPr="003817DA" w:rsidRDefault="000C601A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Round 2</w:t>
            </w:r>
            <w:r w:rsidR="00B849EF" w:rsidRPr="003817D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 (ratings from 1 to 9)</w:t>
            </w:r>
          </w:p>
        </w:tc>
      </w:tr>
      <w:tr w:rsidR="003817DA" w:rsidRPr="003817DA" w14:paraId="1A664D52" w14:textId="7172445A" w:rsidTr="00E85349">
        <w:trPr>
          <w:trHeight w:val="350"/>
        </w:trPr>
        <w:tc>
          <w:tcPr>
            <w:tcW w:w="2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5C867" w14:textId="77777777" w:rsidR="000C601A" w:rsidRPr="003817DA" w:rsidRDefault="000C601A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29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5EAAB" w14:textId="533B8C77" w:rsidR="000C601A" w:rsidRPr="003817DA" w:rsidRDefault="000C601A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Workshop 1 (n=5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7E59D" w14:textId="3F39B8EB" w:rsidR="000C601A" w:rsidRPr="003817DA" w:rsidRDefault="000C601A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Workshop 2 (n=5)</w:t>
            </w:r>
          </w:p>
        </w:tc>
        <w:tc>
          <w:tcPr>
            <w:tcW w:w="28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6CDD5" w14:textId="14A4FC32" w:rsidR="000C601A" w:rsidRPr="003817DA" w:rsidRDefault="000C601A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Workshop 1 (n=5)</w:t>
            </w:r>
          </w:p>
        </w:tc>
        <w:tc>
          <w:tcPr>
            <w:tcW w:w="36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52E0D" w14:textId="114CFE79" w:rsidR="000C601A" w:rsidRPr="003817DA" w:rsidRDefault="000C601A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Workshop 2 (n=5)</w:t>
            </w:r>
          </w:p>
        </w:tc>
      </w:tr>
      <w:tr w:rsidR="00E85349" w:rsidRPr="003817DA" w14:paraId="2B28AFEB" w14:textId="0CB47E38" w:rsidTr="00E85349">
        <w:trPr>
          <w:trHeight w:val="350"/>
        </w:trPr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905C8" w14:textId="68E090A1" w:rsidR="000C601A" w:rsidRPr="003817DA" w:rsidRDefault="000C601A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bookmarkStart w:id="0" w:name="_Hlk178662121"/>
            <w:r w:rsidRPr="003817D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How appropriate is it …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F8C1E" w14:textId="77777777" w:rsidR="000C601A" w:rsidRPr="003817DA" w:rsidRDefault="000C601A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F3929" w14:textId="77777777" w:rsidR="000C601A" w:rsidRPr="003817DA" w:rsidRDefault="000C601A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R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0A0B4" w14:textId="77777777" w:rsidR="000C601A" w:rsidRPr="003817DA" w:rsidRDefault="000C601A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R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1E5D1" w14:textId="77777777" w:rsidR="000C601A" w:rsidRPr="003817DA" w:rsidRDefault="000C601A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R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A6742" w14:textId="77777777" w:rsidR="000C601A" w:rsidRPr="003817DA" w:rsidRDefault="000C601A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R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B01CE" w14:textId="3E224379" w:rsidR="000C601A" w:rsidRPr="003817DA" w:rsidRDefault="000C601A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B44F7" w14:textId="43835B57" w:rsidR="000C601A" w:rsidRPr="003817DA" w:rsidRDefault="000C601A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R9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AD47B" w14:textId="2153DF0A" w:rsidR="000C601A" w:rsidRPr="003817DA" w:rsidRDefault="000C601A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R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2A62E" w14:textId="29A05295" w:rsidR="000C601A" w:rsidRPr="003817DA" w:rsidRDefault="000C601A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R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04F53" w14:textId="068CF0B4" w:rsidR="000C601A" w:rsidRPr="003817DA" w:rsidRDefault="000C601A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R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C2ABB" w14:textId="2FBEB6B5" w:rsidR="000C601A" w:rsidRPr="003817DA" w:rsidRDefault="000C601A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76239" w14:textId="42740FCD" w:rsidR="000C601A" w:rsidRPr="003817DA" w:rsidRDefault="000C601A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R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8B1DD" w14:textId="798F0156" w:rsidR="000C601A" w:rsidRPr="003817DA" w:rsidRDefault="000C601A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R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A6772" w14:textId="76BE71A1" w:rsidR="000C601A" w:rsidRPr="003817DA" w:rsidRDefault="000C601A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R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583127" w14:textId="36CA72B9" w:rsidR="000C601A" w:rsidRPr="003817DA" w:rsidRDefault="000C601A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R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F1194" w14:textId="58E0EF99" w:rsidR="000C601A" w:rsidRPr="003817DA" w:rsidRDefault="000C601A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6E69F" w14:textId="7FA48FEC" w:rsidR="000C601A" w:rsidRPr="003817DA" w:rsidRDefault="000C601A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R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B6734" w14:textId="22A35593" w:rsidR="000C601A" w:rsidRPr="003817DA" w:rsidRDefault="000C601A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R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65D1B" w14:textId="61C5EA24" w:rsidR="000C601A" w:rsidRPr="003817DA" w:rsidRDefault="000C601A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R13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AE77D" w14:textId="2B04598D" w:rsidR="000C601A" w:rsidRPr="003817DA" w:rsidRDefault="000C601A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R14</w:t>
            </w:r>
          </w:p>
        </w:tc>
      </w:tr>
      <w:tr w:rsidR="00E85349" w:rsidRPr="00E85349" w14:paraId="4B492EE9" w14:textId="77777777" w:rsidTr="00FB4852">
        <w:trPr>
          <w:trHeight w:val="331"/>
        </w:trPr>
        <w:tc>
          <w:tcPr>
            <w:tcW w:w="15413" w:type="dxa"/>
            <w:gridSpan w:val="2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7F119" w14:textId="2E1A5103" w:rsidR="00E85349" w:rsidRPr="00E85349" w:rsidRDefault="00E85349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Section 1. </w:t>
            </w:r>
            <w:r w:rsidRPr="00E85349">
              <w:rPr>
                <w:rFonts w:asciiTheme="majorHAnsi" w:hAnsiTheme="majorHAnsi" w:cs="Arial"/>
                <w:b/>
                <w:bCs/>
                <w:i/>
                <w:iCs/>
                <w:sz w:val="20"/>
                <w:szCs w:val="20"/>
              </w:rPr>
              <w:t>Service level engagement to relapse prevention</w:t>
            </w:r>
          </w:p>
        </w:tc>
      </w:tr>
      <w:bookmarkEnd w:id="0"/>
      <w:tr w:rsidR="00E85349" w:rsidRPr="003817DA" w14:paraId="70D126C1" w14:textId="516F6247" w:rsidTr="00FB4852">
        <w:trPr>
          <w:trHeight w:val="331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52F196DF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1) To support recovery as part of routine care after the patient has reached recovery threshold?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1935D450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EB8BC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1DC90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7591B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21DA7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90EA6" w14:textId="58CC24C4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AB6BC" w14:textId="2AAB47CC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FC2F014" w14:textId="07EE39B9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511BD" w14:textId="5929352A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D2586C" w14:textId="7E66D75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A024E" w14:textId="0B5EE0EC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76BA0" w14:textId="51E76DB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A593C" w14:textId="3667DC5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AD25B" w14:textId="497DDD69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B83B9" w14:textId="7CA3E81F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4E4839" w14:textId="3C22CB05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4AA9B" w14:textId="1DD34B22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89C83" w14:textId="4DF61E15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6C4BF" w14:textId="75ECF773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91A1CA7" w14:textId="1EDDDF3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E85349" w:rsidRPr="003817DA" w14:paraId="022791BB" w14:textId="39CA0ADC" w:rsidTr="00E85349">
        <w:trPr>
          <w:trHeight w:val="293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22C8ADA8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2) To provide patients with a consolidation/maintenance period after reaching the recovery threshold?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07BABD1B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57BB1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708B2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574DE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1718A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82842" w14:textId="4112BDD9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B55F5D" w14:textId="070A10B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2AF205B" w14:textId="2830F382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9BDF8" w14:textId="78FA9BB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074A5" w14:textId="4133AA7F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E6638" w14:textId="370CEB71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9CCFF" w14:textId="05B12366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951A5" w14:textId="77A7AF42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66C1A" w14:textId="76FB6172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BA2FE" w14:textId="24D656F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C22D7" w14:textId="40C9960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17323" w14:textId="108C675A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5C85B" w14:textId="7565AA01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E29E9" w14:textId="5837DF0C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70F6BBF" w14:textId="7274C4C5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E85349" w:rsidRPr="003817DA" w14:paraId="5C43F964" w14:textId="45A53F59" w:rsidTr="00E85349">
        <w:trPr>
          <w:trHeight w:val="293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430E6B6E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3) That patients receive or have access to materials/resources used during sessions after reaching the recovery threshold?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1B3C3328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347FD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DB989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383B9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150EF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17E1C" w14:textId="762091D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86BD2" w14:textId="5A87DECA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7342249" w14:textId="297AC4A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7C97D" w14:textId="65D5EE69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CACD9" w14:textId="5B282C8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A6509" w14:textId="4DD301A5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87895" w14:textId="32F2EE75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54F2D" w14:textId="2CB2DE5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DBF88" w14:textId="65086F4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C4D8A" w14:textId="0FA27939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82341" w14:textId="04ADAB9C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DCC7B" w14:textId="159D44D5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355EE" w14:textId="4D666BF5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61558" w14:textId="6D4861E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F7C25AD" w14:textId="0CE0DB33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E85349" w:rsidRPr="003817DA" w14:paraId="11FA0B5B" w14:textId="08BE50B7" w:rsidTr="00E85349">
        <w:trPr>
          <w:trHeight w:val="1343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36C367CA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4) That patients have access to new materials/resources after reaching the recovery threshold which have not been used during sessions?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017190E5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052DE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7F8E5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4644C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8A229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D4F98" w14:textId="2F401C18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96F026" w14:textId="49828648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294D79C" w14:textId="2F664F86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EB308" w14:textId="03059995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6D260" w14:textId="08E18AB3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58D20" w14:textId="6711458A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E21F9" w14:textId="1CA5A41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56643" w14:textId="1993C6F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779E4" w14:textId="5545B532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C0DF5" w14:textId="6E451E78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16280" w14:textId="2945E5C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2D91D" w14:textId="798DE51A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7CD5D" w14:textId="539B0B68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19E19" w14:textId="7E118372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82B417E" w14:textId="00ECB77C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</w:tr>
      <w:tr w:rsidR="00E85349" w:rsidRPr="003817DA" w14:paraId="78E6BB58" w14:textId="77777777" w:rsidTr="0041543B">
        <w:trPr>
          <w:trHeight w:val="293"/>
        </w:trPr>
        <w:tc>
          <w:tcPr>
            <w:tcW w:w="15413" w:type="dxa"/>
            <w:gridSpan w:val="21"/>
            <w:tcBorders>
              <w:top w:val="nil"/>
              <w:left w:val="nil"/>
              <w:bottom w:val="nil"/>
              <w:right w:val="nil"/>
            </w:tcBorders>
          </w:tcPr>
          <w:p w14:paraId="26111887" w14:textId="2C23B5B3" w:rsidR="00E85349" w:rsidRPr="00E85349" w:rsidRDefault="00E85349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Section 3. External support after reaching the recovery threshold</w:t>
            </w:r>
          </w:p>
        </w:tc>
      </w:tr>
      <w:tr w:rsidR="00E85349" w:rsidRPr="003817DA" w14:paraId="3BC81685" w14:textId="7E7C3D69" w:rsidTr="00E85349">
        <w:trPr>
          <w:trHeight w:val="293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409268F1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) To monitor clinical recovery after reaching the recovery threshold (using routine outcome measures including: PHQ-9, GAD-7, WSAS)?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4BD0B8F2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3FC20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C13CB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0271E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9719B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F2E87" w14:textId="4F92B6E4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C361A" w14:textId="4A7F2CB3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FB03863" w14:textId="0BE29E74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8E5B38" w14:textId="0FE5904D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1720D" w14:textId="74DD8A6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47C9C" w14:textId="6CAEE398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D7845" w14:textId="0C5E1DC1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A18D5" w14:textId="11A83F5F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98FA9" w14:textId="7E93D335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12819" w14:textId="081AA533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B613F" w14:textId="1447C852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A127C" w14:textId="20DCB514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31ACE" w14:textId="4E1B839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15239E" w14:textId="10940659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F4CDFA6" w14:textId="19C42EE5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</w:tr>
      <w:tr w:rsidR="00E85349" w:rsidRPr="003817DA" w14:paraId="5DEA407B" w14:textId="432CE2E8" w:rsidTr="00E85349">
        <w:trPr>
          <w:trHeight w:val="357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0614BFDE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lastRenderedPageBreak/>
              <w:t>6) To assess personal recovery after reaching the recovery threshold?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65114911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CEB76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20959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D825B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ED3E5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A923B" w14:textId="72126BC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BB08C" w14:textId="47BC8DB9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E9B640B" w14:textId="2795DE7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4B38C" w14:textId="3B84DA38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FC21FC" w14:textId="72B45F65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20579" w14:textId="01403C45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6E8D5" w14:textId="1854D306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0E888" w14:textId="09304A4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4B3DF" w14:textId="1C9D39A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3FCEE" w14:textId="56B986EF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ADA5C" w14:textId="1647C144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C04F4" w14:textId="59CDF869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829F6" w14:textId="4DBFC283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53446" w14:textId="50960AC8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C09C502" w14:textId="272889C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E85349" w:rsidRPr="003817DA" w14:paraId="246CFF51" w14:textId="0DD7B8B1" w:rsidTr="00E85349">
        <w:trPr>
          <w:trHeight w:val="305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7EB89183" w14:textId="6510E922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 xml:space="preserve">7) </w:t>
            </w:r>
            <w:r w:rsidR="00E70DEC">
              <w:rPr>
                <w:rFonts w:asciiTheme="majorHAnsi" w:hAnsiTheme="majorHAnsi" w:cs="Arial"/>
                <w:sz w:val="20"/>
                <w:szCs w:val="20"/>
              </w:rPr>
              <w:t>T</w:t>
            </w:r>
            <w:r w:rsidRPr="003817DA">
              <w:rPr>
                <w:rFonts w:asciiTheme="majorHAnsi" w:hAnsiTheme="majorHAnsi" w:cs="Arial"/>
                <w:sz w:val="20"/>
                <w:szCs w:val="20"/>
              </w:rPr>
              <w:t>hat the same person who delivered treatment checks in with the patient after reaching the recovery threshold to monitor recovery?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09B33ED6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E4F1D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DEE4A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B7629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0BE3C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D1F1E" w14:textId="0CBCA9B8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79FCC" w14:textId="3CC7AD6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28B1124" w14:textId="5354B6D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FC8F8" w14:textId="73F72F31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B1D73" w14:textId="6CDA69E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CFB20" w14:textId="267A570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EE29A" w14:textId="3E6A762C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DDC9C" w14:textId="154457C5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B15E0" w14:textId="79E7D59D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DB894" w14:textId="4DFAD8F4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7475C" w14:textId="593A5914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5AE6E" w14:textId="2E78408A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15A2E" w14:textId="5650B3AA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1E479" w14:textId="7109702C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7D52569" w14:textId="12214C03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6</w:t>
            </w:r>
          </w:p>
        </w:tc>
      </w:tr>
      <w:tr w:rsidR="00E85349" w:rsidRPr="003817DA" w14:paraId="367FD3F6" w14:textId="3708EF15" w:rsidTr="00E85349">
        <w:trPr>
          <w:trHeight w:val="1902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048B7B67" w14:textId="3D9D3B1A" w:rsidR="003817DA" w:rsidRPr="003817DA" w:rsidRDefault="003817DA" w:rsidP="003817DA">
            <w:pPr>
              <w:tabs>
                <w:tab w:val="right" w:pos="6164"/>
              </w:tabs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 xml:space="preserve">8) That someone from NHS </w:t>
            </w:r>
            <w:r w:rsidR="00E70DEC">
              <w:rPr>
                <w:rFonts w:asciiTheme="majorHAnsi" w:hAnsiTheme="majorHAnsi" w:cs="Arial"/>
                <w:sz w:val="20"/>
                <w:szCs w:val="20"/>
              </w:rPr>
              <w:t>TT</w:t>
            </w:r>
            <w:r w:rsidRPr="003817DA">
              <w:rPr>
                <w:rFonts w:asciiTheme="majorHAnsi" w:hAnsiTheme="majorHAnsi" w:cs="Arial"/>
                <w:sz w:val="20"/>
                <w:szCs w:val="20"/>
              </w:rPr>
              <w:t xml:space="preserve"> services irrespective of whether they delivered treatment checks in with patients reaching the recovery threshold to monitor recovery?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7609E200" w14:textId="77777777" w:rsidR="003817DA" w:rsidRPr="003817DA" w:rsidRDefault="003817DA" w:rsidP="003817DA">
            <w:pPr>
              <w:tabs>
                <w:tab w:val="right" w:pos="6164"/>
              </w:tabs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0140E" w14:textId="77777777" w:rsidR="003817DA" w:rsidRPr="003817DA" w:rsidRDefault="003817DA" w:rsidP="003817DA">
            <w:pPr>
              <w:tabs>
                <w:tab w:val="right" w:pos="6164"/>
              </w:tabs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E593D" w14:textId="77777777" w:rsidR="003817DA" w:rsidRPr="003817DA" w:rsidRDefault="003817DA" w:rsidP="003817DA">
            <w:pPr>
              <w:tabs>
                <w:tab w:val="right" w:pos="6164"/>
              </w:tabs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2789D" w14:textId="77777777" w:rsidR="003817DA" w:rsidRPr="003817DA" w:rsidRDefault="003817DA" w:rsidP="003817DA">
            <w:pPr>
              <w:tabs>
                <w:tab w:val="right" w:pos="6164"/>
              </w:tabs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9F7D4" w14:textId="77777777" w:rsidR="003817DA" w:rsidRPr="003817DA" w:rsidRDefault="003817DA" w:rsidP="003817DA">
            <w:pPr>
              <w:tabs>
                <w:tab w:val="right" w:pos="6164"/>
              </w:tabs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626B7" w14:textId="121CB8FA" w:rsidR="003817DA" w:rsidRPr="003817DA" w:rsidRDefault="003817DA" w:rsidP="003817DA">
            <w:pPr>
              <w:tabs>
                <w:tab w:val="right" w:pos="6164"/>
              </w:tabs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FC451" w14:textId="72F1195F" w:rsidR="003817DA" w:rsidRPr="003817DA" w:rsidRDefault="003817DA" w:rsidP="003817DA">
            <w:pPr>
              <w:tabs>
                <w:tab w:val="right" w:pos="6164"/>
              </w:tabs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D4F443D" w14:textId="26674773" w:rsidR="003817DA" w:rsidRPr="003817DA" w:rsidRDefault="003817DA" w:rsidP="003817DA">
            <w:pPr>
              <w:tabs>
                <w:tab w:val="right" w:pos="6164"/>
              </w:tabs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45EED" w14:textId="632CDD05" w:rsidR="003817DA" w:rsidRPr="003817DA" w:rsidRDefault="003817DA" w:rsidP="003817DA">
            <w:pPr>
              <w:tabs>
                <w:tab w:val="right" w:pos="6164"/>
              </w:tabs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6FFE9" w14:textId="4B27E547" w:rsidR="003817DA" w:rsidRPr="003817DA" w:rsidRDefault="003817DA" w:rsidP="003817DA">
            <w:pPr>
              <w:tabs>
                <w:tab w:val="right" w:pos="6164"/>
              </w:tabs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7E2E3" w14:textId="2B61D84A" w:rsidR="003817DA" w:rsidRPr="003817DA" w:rsidRDefault="003817DA" w:rsidP="003817DA">
            <w:pPr>
              <w:tabs>
                <w:tab w:val="right" w:pos="6164"/>
              </w:tabs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2512A" w14:textId="63B36BF1" w:rsidR="003817DA" w:rsidRPr="003817DA" w:rsidRDefault="003817DA" w:rsidP="003817DA">
            <w:pPr>
              <w:tabs>
                <w:tab w:val="right" w:pos="6164"/>
              </w:tabs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8FCC1" w14:textId="7540ED51" w:rsidR="003817DA" w:rsidRPr="003817DA" w:rsidRDefault="003817DA" w:rsidP="003817DA">
            <w:pPr>
              <w:tabs>
                <w:tab w:val="right" w:pos="6164"/>
              </w:tabs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735FF" w14:textId="56DD246D" w:rsidR="003817DA" w:rsidRPr="003817DA" w:rsidRDefault="003817DA" w:rsidP="003817DA">
            <w:pPr>
              <w:tabs>
                <w:tab w:val="right" w:pos="6164"/>
              </w:tabs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860D4" w14:textId="7CCB47EE" w:rsidR="003817DA" w:rsidRPr="003817DA" w:rsidRDefault="003817DA" w:rsidP="003817DA">
            <w:pPr>
              <w:tabs>
                <w:tab w:val="right" w:pos="6164"/>
              </w:tabs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0C4B0" w14:textId="226DC4AA" w:rsidR="003817DA" w:rsidRPr="003817DA" w:rsidRDefault="003817DA" w:rsidP="003817DA">
            <w:pPr>
              <w:tabs>
                <w:tab w:val="right" w:pos="6164"/>
              </w:tabs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6A185" w14:textId="681E82B9" w:rsidR="003817DA" w:rsidRPr="003817DA" w:rsidRDefault="003817DA" w:rsidP="003817DA">
            <w:pPr>
              <w:tabs>
                <w:tab w:val="right" w:pos="6164"/>
              </w:tabs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F6EFF" w14:textId="7589F2A8" w:rsidR="003817DA" w:rsidRPr="003817DA" w:rsidRDefault="003817DA" w:rsidP="003817DA">
            <w:pPr>
              <w:tabs>
                <w:tab w:val="right" w:pos="6164"/>
              </w:tabs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505A9" w14:textId="482F161C" w:rsidR="003817DA" w:rsidRPr="003817DA" w:rsidRDefault="003817DA" w:rsidP="003817DA">
            <w:pPr>
              <w:tabs>
                <w:tab w:val="right" w:pos="6164"/>
              </w:tabs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CC8CC79" w14:textId="51700C68" w:rsidR="003817DA" w:rsidRPr="003817DA" w:rsidRDefault="003817DA" w:rsidP="003817DA">
            <w:pPr>
              <w:tabs>
                <w:tab w:val="right" w:pos="6164"/>
              </w:tabs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</w:tr>
      <w:tr w:rsidR="00E85349" w:rsidRPr="003817DA" w14:paraId="1047DE60" w14:textId="77777777" w:rsidTr="002411B9">
        <w:trPr>
          <w:trHeight w:val="305"/>
        </w:trPr>
        <w:tc>
          <w:tcPr>
            <w:tcW w:w="15413" w:type="dxa"/>
            <w:gridSpan w:val="21"/>
            <w:tcBorders>
              <w:top w:val="nil"/>
              <w:left w:val="nil"/>
              <w:bottom w:val="nil"/>
              <w:right w:val="nil"/>
            </w:tcBorders>
          </w:tcPr>
          <w:p w14:paraId="64D9BD81" w14:textId="28D1E0C9" w:rsidR="00E85349" w:rsidRPr="003817DA" w:rsidRDefault="00E85349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 3. External support after reaching the recovery threshold</w:t>
            </w:r>
          </w:p>
        </w:tc>
      </w:tr>
      <w:tr w:rsidR="00E85349" w:rsidRPr="003817DA" w14:paraId="7040B2FD" w14:textId="6E59219C" w:rsidTr="00E85349">
        <w:trPr>
          <w:trHeight w:val="305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60F342DB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) To involve social networks (friends, family, colleagues) in relapse prevention planning after reaching the recovery threshold?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6F58B821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CAB65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820A0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87949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1B339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6043F" w14:textId="5493B42D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B2818D" w14:textId="417404F4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6C4A2FC" w14:textId="1AEEDFF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87EF4" w14:textId="591363C5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C3894" w14:textId="57E75043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0C67F" w14:textId="1D93699A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968DF" w14:textId="3B47016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636E3" w14:textId="2E0D98B2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914E8" w14:textId="5AA7BB0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675A5" w14:textId="6FBFF27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FABF4" w14:textId="5298E29F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A9A92" w14:textId="4E3ADCB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EC135" w14:textId="4332CC26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3EF1F" w14:textId="0ECE9BF5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C6B4DFD" w14:textId="2741CACA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E85349" w:rsidRPr="003817DA" w14:paraId="4B646C0A" w14:textId="6B9BC789" w:rsidTr="00E85349">
        <w:trPr>
          <w:trHeight w:val="293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7D1F76D0" w14:textId="2E9DE0D2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 xml:space="preserve">10) To involve the GP or other healthcare professionals outside of </w:t>
            </w:r>
            <w:r w:rsidR="00E70DEC">
              <w:rPr>
                <w:rFonts w:asciiTheme="majorHAnsi" w:hAnsiTheme="majorHAnsi" w:cs="Arial"/>
                <w:sz w:val="20"/>
                <w:szCs w:val="20"/>
              </w:rPr>
              <w:t>NHS TT</w:t>
            </w:r>
            <w:r w:rsidRPr="003817DA">
              <w:rPr>
                <w:rFonts w:asciiTheme="majorHAnsi" w:hAnsiTheme="majorHAnsi" w:cs="Arial"/>
                <w:sz w:val="20"/>
                <w:szCs w:val="20"/>
              </w:rPr>
              <w:t xml:space="preserve"> services in relapse prevention planning after reaching the recovery threshold?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3B1E00C6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08579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D28C1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15DFD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F7FA3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419B3" w14:textId="5FFEF00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4CEDE" w14:textId="524C417F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D7E77F6" w14:textId="52797B01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E6093" w14:textId="1970B559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BBBEA0" w14:textId="13E9E4F6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5FF1E" w14:textId="31C65631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92FD6" w14:textId="20E552DF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29751" w14:textId="18A8E9EA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BEAFF" w14:textId="232272A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0BA7D" w14:textId="7B943BF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09557" w14:textId="220D777C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3887E" w14:textId="79AD8A3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39497" w14:textId="119B51D8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BE8CD" w14:textId="0E9F8F6F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242D0E0" w14:textId="1A4E3F23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</w:tr>
      <w:tr w:rsidR="00E85349" w:rsidRPr="003817DA" w14:paraId="048D4F60" w14:textId="6853EFD3" w:rsidTr="00E85349">
        <w:trPr>
          <w:trHeight w:val="293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6691A37B" w14:textId="28B6618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 xml:space="preserve">11) </w:t>
            </w:r>
            <w:r w:rsidR="00E70DEC">
              <w:rPr>
                <w:rFonts w:asciiTheme="majorHAnsi" w:hAnsiTheme="majorHAnsi" w:cs="Arial"/>
                <w:sz w:val="20"/>
                <w:szCs w:val="20"/>
              </w:rPr>
              <w:t>T</w:t>
            </w:r>
            <w:r w:rsidRPr="003817DA">
              <w:rPr>
                <w:rFonts w:asciiTheme="majorHAnsi" w:hAnsiTheme="majorHAnsi" w:cs="Arial"/>
                <w:sz w:val="20"/>
                <w:szCs w:val="20"/>
              </w:rPr>
              <w:t xml:space="preserve">hat the </w:t>
            </w:r>
            <w:r w:rsidR="00E70DEC">
              <w:rPr>
                <w:rFonts w:asciiTheme="majorHAnsi" w:hAnsiTheme="majorHAnsi" w:cs="Arial"/>
                <w:sz w:val="20"/>
                <w:szCs w:val="20"/>
              </w:rPr>
              <w:t>NHS TT</w:t>
            </w:r>
            <w:r w:rsidRPr="003817DA">
              <w:rPr>
                <w:rFonts w:asciiTheme="majorHAnsi" w:hAnsiTheme="majorHAnsi" w:cs="Arial"/>
                <w:sz w:val="20"/>
                <w:szCs w:val="20"/>
              </w:rPr>
              <w:t xml:space="preserve"> services provide INITIAL contact with external services that they signpost patients after reaching the recovery threshold, to address other needs?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7C399C71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3976E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4544E1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0577D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91187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75161" w14:textId="0F016BBD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3364F" w14:textId="448EF83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9CE4B72" w14:textId="3BD64069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47ED1" w14:textId="2571C67A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E4919" w14:textId="18D7F0F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8D5CE" w14:textId="00CC61E6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98CDA" w14:textId="3BD463D6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40A86" w14:textId="5E06D3D2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D3EB3" w14:textId="46F904B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F6C7E" w14:textId="5A37C49D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253BB" w14:textId="46D8E2D4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C700A" w14:textId="0982B2F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16920" w14:textId="76176572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919DD" w14:textId="7A9BB275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724524F" w14:textId="421A3002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</w:tr>
      <w:tr w:rsidR="00E85349" w:rsidRPr="003817DA" w14:paraId="59DA1B7C" w14:textId="477686AD" w:rsidTr="00E85349">
        <w:trPr>
          <w:trHeight w:val="1843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3C2AC78E" w14:textId="191CFCE9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lastRenderedPageBreak/>
              <w:t xml:space="preserve">12) That </w:t>
            </w:r>
            <w:r w:rsidR="00E70DEC">
              <w:rPr>
                <w:rFonts w:asciiTheme="majorHAnsi" w:hAnsiTheme="majorHAnsi" w:cs="Arial"/>
                <w:sz w:val="20"/>
                <w:szCs w:val="20"/>
              </w:rPr>
              <w:t>NHS TT</w:t>
            </w:r>
            <w:r w:rsidRPr="003817DA">
              <w:rPr>
                <w:rFonts w:asciiTheme="majorHAnsi" w:hAnsiTheme="majorHAnsi" w:cs="Arial"/>
                <w:sz w:val="20"/>
                <w:szCs w:val="20"/>
              </w:rPr>
              <w:t xml:space="preserve"> services collaborate and communicate with local services in the health sector including GPS to provide care to patients after reaching the recovery threshold?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50365678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02929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7F57E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1B652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6C2F91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B27FA" w14:textId="2F44FC5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F8405" w14:textId="04926F8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DBC6EC9" w14:textId="00CE400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15738" w14:textId="037C05AC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5ABD2" w14:textId="47F24DE2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3C612" w14:textId="287EA1D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2E664" w14:textId="1D1370AD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D7FF5" w14:textId="0DD65FD6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569E0" w14:textId="7427570D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F7967" w14:textId="24438469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12904" w14:textId="01B0A029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942FA" w14:textId="6FFCF9C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825EE" w14:textId="5707C3BA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C79AA" w14:textId="5FECA563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9197CEE" w14:textId="1491B99C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E85349" w:rsidRPr="003817DA" w14:paraId="441CE101" w14:textId="77777777" w:rsidTr="00854AA5">
        <w:trPr>
          <w:trHeight w:val="293"/>
        </w:trPr>
        <w:tc>
          <w:tcPr>
            <w:tcW w:w="15413" w:type="dxa"/>
            <w:gridSpan w:val="21"/>
            <w:tcBorders>
              <w:top w:val="nil"/>
              <w:left w:val="nil"/>
              <w:bottom w:val="nil"/>
              <w:right w:val="nil"/>
            </w:tcBorders>
          </w:tcPr>
          <w:p w14:paraId="475FDFE3" w14:textId="7387355B" w:rsidR="00E85349" w:rsidRPr="00E85349" w:rsidRDefault="00E85349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Section 4. Additional roles within TT services</w:t>
            </w: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ab/>
            </w: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ab/>
            </w: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ab/>
            </w: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ab/>
            </w: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ab/>
            </w: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ab/>
            </w: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ab/>
            </w: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ab/>
            </w:r>
          </w:p>
        </w:tc>
      </w:tr>
      <w:tr w:rsidR="00E85349" w:rsidRPr="003817DA" w14:paraId="3F6BA63F" w14:textId="51DA8762" w:rsidTr="00E85349">
        <w:trPr>
          <w:trHeight w:val="293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1F5D47EE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13) To include patient representatives within NHS TT Services to emphasise the importance of relapse prevention?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589D2DCE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F32875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3C435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AE578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1F99E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2631F" w14:textId="35A2B77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0325C" w14:textId="3E6635F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EB76E26" w14:textId="723017D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6ACC2" w14:textId="3A109E21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F1E6D" w14:textId="2A8F22D8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F7911" w14:textId="4D3B7F32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DEB36" w14:textId="7E8B6CD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1CF57" w14:textId="45DB5F7A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C8F4E" w14:textId="0BEAB06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70CEC" w14:textId="457E142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4F5185" w14:textId="358A45B4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4E2BE" w14:textId="14A0CE6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05C96" w14:textId="781C02BC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C7422" w14:textId="65A1F003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7889B09" w14:textId="10819DE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E85349" w:rsidRPr="003817DA" w14:paraId="1C3BA29F" w14:textId="5EB07957" w:rsidTr="00E85349">
        <w:trPr>
          <w:trHeight w:val="1323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1FD58DF0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14) To develop a specific role within NHS TT services for relapse prevention after patients reached the recovery threshold?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5EB2FBDD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538A9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B6A0A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FAF6A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94EAD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39869" w14:textId="50387D8D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3A1BF" w14:textId="22357632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18AFCE7" w14:textId="78042C2F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7E7B0" w14:textId="532006FA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D65D5" w14:textId="0EB8810F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2F46F" w14:textId="10D88AA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A8937" w14:textId="5E4C7BD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5D488" w14:textId="3736D585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51C25" w14:textId="4DAA2BED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9A5A4" w14:textId="1464106C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3DC84" w14:textId="57934F3A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9AD82" w14:textId="495359A2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ACC05" w14:textId="1DA27578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4783C" w14:textId="7C81395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32BECFA" w14:textId="0482642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</w:tr>
      <w:tr w:rsidR="00E85349" w:rsidRPr="00E85349" w14:paraId="3D147DF0" w14:textId="77777777" w:rsidTr="001F5073">
        <w:trPr>
          <w:trHeight w:val="305"/>
        </w:trPr>
        <w:tc>
          <w:tcPr>
            <w:tcW w:w="15413" w:type="dxa"/>
            <w:gridSpan w:val="21"/>
            <w:tcBorders>
              <w:top w:val="nil"/>
              <w:left w:val="nil"/>
              <w:bottom w:val="nil"/>
              <w:right w:val="nil"/>
            </w:tcBorders>
          </w:tcPr>
          <w:p w14:paraId="5377FC3C" w14:textId="143C032C" w:rsidR="00E85349" w:rsidRPr="00E85349" w:rsidRDefault="00E85349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Section 5. Recommendations to maintain progress/wellbeing after reaching the recovery threshold</w:t>
            </w: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ab/>
            </w: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ab/>
            </w: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ab/>
            </w: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ab/>
            </w: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ab/>
            </w: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ab/>
            </w: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ab/>
            </w: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ab/>
            </w:r>
          </w:p>
        </w:tc>
      </w:tr>
      <w:tr w:rsidR="00E85349" w:rsidRPr="003817DA" w14:paraId="22ABED7A" w14:textId="372EFBA7" w:rsidTr="00E85349">
        <w:trPr>
          <w:trHeight w:val="305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36DA5DA4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15) To provide refresher/booster courses for patients after reaching the recovery threshold to recap on treatment content?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72473909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41405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0C022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7BAA9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0A4DB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8834C" w14:textId="573BE6ED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F94420" w14:textId="30170111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B66905B" w14:textId="7D90C363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507EE" w14:textId="35A4A17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2C65E" w14:textId="07D3B08C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7EB99" w14:textId="5DD6B33C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CC4F6" w14:textId="10A6E0E3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0D5C8" w14:textId="6D0E2101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7B48A" w14:textId="52151A93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85CA0" w14:textId="0EA952F2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6C200" w14:textId="1949DF9A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6417C" w14:textId="4213D4D6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60B67" w14:textId="0DD8F0EF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7B5FC" w14:textId="569FB679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078FE6D" w14:textId="48281BE5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</w:tr>
      <w:tr w:rsidR="00E85349" w:rsidRPr="003817DA" w14:paraId="036E25B0" w14:textId="5CC55D62" w:rsidTr="00E85349">
        <w:trPr>
          <w:trHeight w:val="293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38C22249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16) To have specific information in the NHS TT website for patients reaching the recovery threshold including information regarding local resources/online resources, links to external support services, preventing relapse etc?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0AAA1082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7F15E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36816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CCBAA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E1106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D1079" w14:textId="5F289B9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E2118" w14:textId="33E4BFB3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1887D35" w14:textId="699B0E71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6F0CA" w14:textId="7C85EBC6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5F947" w14:textId="38B30C42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6A798" w14:textId="10DFC3B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D442F" w14:textId="736406FD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5E891" w14:textId="5F6D0B0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F6D79" w14:textId="754BD8D6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B139F" w14:textId="79CA81C6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D043B" w14:textId="45C2F529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CF51D" w14:textId="6343FEFC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637B8" w14:textId="4299E243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E44D8" w14:textId="248A0094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A9C64E0" w14:textId="5D44F83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E85349" w:rsidRPr="003817DA" w14:paraId="2F88D526" w14:textId="7CD6AAE8" w:rsidTr="00E85349">
        <w:trPr>
          <w:trHeight w:val="293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33A88F5B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lastRenderedPageBreak/>
              <w:t>17) That the NHS TT services provide a 24-hour helpline for patients to connect with for a quick consultation regarding how to handle a particular situation causing symptoms of their anxiety/depression to resurface?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6490554C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52A24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E5F45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9E31D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A8B8E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D1D8D" w14:textId="47EA073C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405671" w14:textId="782458A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83274D8" w14:textId="256A8A1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1BA50" w14:textId="0340527A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5C542" w14:textId="55A8B5AF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3995A" w14:textId="68E188D5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E4A47" w14:textId="2F4B2F9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1A8FE" w14:textId="726E8AE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5BE06" w14:textId="15D2A259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20AEC" w14:textId="4CAAE442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F3A78" w14:textId="39F4517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B9E77" w14:textId="6CE728FC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F89D9" w14:textId="7B1C400F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BB952" w14:textId="05D26AAD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26775B3" w14:textId="74531FA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</w:tr>
      <w:tr w:rsidR="00E85349" w:rsidRPr="003817DA" w14:paraId="13EF64B1" w14:textId="661B31C3" w:rsidTr="00E85349">
        <w:trPr>
          <w:trHeight w:val="293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2F65DAE3" w14:textId="2F82CEB8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 xml:space="preserve">18) </w:t>
            </w:r>
            <w:r w:rsidR="00E70DEC">
              <w:rPr>
                <w:rFonts w:asciiTheme="majorHAnsi" w:hAnsiTheme="majorHAnsi" w:cs="Arial"/>
                <w:sz w:val="20"/>
                <w:szCs w:val="20"/>
              </w:rPr>
              <w:t>T</w:t>
            </w:r>
            <w:r w:rsidRPr="003817DA">
              <w:rPr>
                <w:rFonts w:asciiTheme="majorHAnsi" w:hAnsiTheme="majorHAnsi" w:cs="Arial"/>
                <w:sz w:val="20"/>
                <w:szCs w:val="20"/>
              </w:rPr>
              <w:t>o provide patients after reaching the recovery threshold with access to a patient online forum, moderated by a qualified professional within the NHS TT service?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718B0643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C2356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482C5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98208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E24CD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8CAFF" w14:textId="444EF09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9593A" w14:textId="23709E8F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7686A4E" w14:textId="327F954A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C0C22" w14:textId="638EFA58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CE024" w14:textId="7F26E03A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C4A8D" w14:textId="53038D18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535D9" w14:textId="4A48B8BF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BA115" w14:textId="62E447DC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0AC2C" w14:textId="6AA59FE8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83C37" w14:textId="6EF47114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5D0F8" w14:textId="33F1207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8A5BB" w14:textId="4477E321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FF91D" w14:textId="465137AA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0D05F" w14:textId="34D143F5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C50E899" w14:textId="5B28E79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</w:tr>
      <w:tr w:rsidR="00E85349" w:rsidRPr="003817DA" w14:paraId="67B22A86" w14:textId="06F7F87F" w:rsidTr="00E85349">
        <w:trPr>
          <w:trHeight w:val="293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61F6A800" w14:textId="28851F6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19) To connect two patients after reaching the recovery threshold with similar demographics and background to prevent relapse (i.e., a buddy support system)?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4E97EFB3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38EDA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C1F75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F9250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CD37C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2C23D" w14:textId="1174FE3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3DB4F" w14:textId="504A5D06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DB81C98" w14:textId="4FDF9A7A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0C3FC" w14:textId="5036185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0B142" w14:textId="46513353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A00E3" w14:textId="32A2F863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E5E51" w14:textId="311FCC0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DC7C1" w14:textId="2BE1F444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EDB3B" w14:textId="1664AD7F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4A3D3" w14:textId="2F609DF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7ECBC" w14:textId="4B4A7B8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F7425" w14:textId="0371CFCD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70E39" w14:textId="403D9236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CB10E" w14:textId="151EF7F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204DB7A" w14:textId="601A6F41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</w:tr>
      <w:tr w:rsidR="00E85349" w:rsidRPr="003817DA" w14:paraId="56829AF0" w14:textId="3F64D221" w:rsidTr="00E85349">
        <w:trPr>
          <w:trHeight w:val="1578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39164307" w14:textId="3FA053F3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 xml:space="preserve">20) For patients after reaching the recovery threshold to access face-to-face support groups following end of treatment in </w:t>
            </w:r>
            <w:r w:rsidR="00E70DEC">
              <w:rPr>
                <w:rFonts w:asciiTheme="majorHAnsi" w:hAnsiTheme="majorHAnsi" w:cs="Arial"/>
                <w:sz w:val="20"/>
                <w:szCs w:val="20"/>
              </w:rPr>
              <w:t>NHS TT</w:t>
            </w:r>
            <w:r w:rsidRPr="003817DA">
              <w:rPr>
                <w:rFonts w:asciiTheme="majorHAnsi" w:hAnsiTheme="majorHAnsi" w:cs="Arial"/>
                <w:sz w:val="20"/>
                <w:szCs w:val="20"/>
              </w:rPr>
              <w:t xml:space="preserve"> services?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2616300C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E014B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47848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73A6C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91A07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A8CE8" w14:textId="342ACFF2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85970" w14:textId="697833C1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0DF7228" w14:textId="43665FD6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A27D4" w14:textId="49775DB9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38660" w14:textId="035358E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607EF" w14:textId="28996C8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7972E" w14:textId="20E5D97A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16F69" w14:textId="2CD4F404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2DED2" w14:textId="00A1F701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7C5E0" w14:textId="608D81A8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A3A8D" w14:textId="712AEBE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AA30B" w14:textId="16A7D35C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97BA5" w14:textId="3F6421F3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0AAFD" w14:textId="7F774396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9DE0ABE" w14:textId="1D68C94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</w:tr>
      <w:tr w:rsidR="00E85349" w:rsidRPr="003817DA" w14:paraId="310B468E" w14:textId="77777777" w:rsidTr="007359C5">
        <w:trPr>
          <w:trHeight w:val="293"/>
        </w:trPr>
        <w:tc>
          <w:tcPr>
            <w:tcW w:w="15413" w:type="dxa"/>
            <w:gridSpan w:val="21"/>
            <w:tcBorders>
              <w:top w:val="nil"/>
              <w:left w:val="nil"/>
              <w:bottom w:val="nil"/>
              <w:right w:val="nil"/>
            </w:tcBorders>
          </w:tcPr>
          <w:p w14:paraId="122F0624" w14:textId="31B6782F" w:rsidR="00E85349" w:rsidRPr="00E85349" w:rsidRDefault="00E85349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Section 6. Awareness of guidelines and recommendations for relapse prevention:</w:t>
            </w: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ab/>
            </w: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ab/>
            </w: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ab/>
            </w: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ab/>
            </w: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ab/>
            </w: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ab/>
            </w: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ab/>
            </w: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ab/>
            </w:r>
          </w:p>
        </w:tc>
      </w:tr>
      <w:tr w:rsidR="00E85349" w:rsidRPr="003817DA" w14:paraId="79673C46" w14:textId="764ECAD3" w:rsidTr="00E85349">
        <w:trPr>
          <w:trHeight w:val="293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6B7ECE0A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21) That university training for PWPs captures recent policies, guidelines and recommendations surrounding relapse prevention?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7AB34233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FA65F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E707D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E4D6B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CCBD3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5BE88" w14:textId="2F864F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A75CF" w14:textId="4EA34EE4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09B53D3" w14:textId="6A165652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08D68" w14:textId="75FA6B4A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AD877" w14:textId="22F2FE7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6356A" w14:textId="2FB3EEE3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15F60" w14:textId="24E04C23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EB2BE" w14:textId="4BD5B41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89225" w14:textId="606B3E08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5F7CB" w14:textId="0D37AB0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A14D0" w14:textId="57FF79E5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AC231" w14:textId="7EF427BF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22E15" w14:textId="77A5B741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6A72F" w14:textId="2B7435F8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7C7FC82" w14:textId="2447409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E85349" w:rsidRPr="003817DA" w14:paraId="18DD98B4" w14:textId="5E2EEACE" w:rsidTr="00E85349">
        <w:trPr>
          <w:trHeight w:val="293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088040A5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lastRenderedPageBreak/>
              <w:t>22) For clinical academics delivering university training for PWPs to be aware of up-to-date relapse prevention resources?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3B3CAD1E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A3410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C0D52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7F5E1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09294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88459" w14:textId="5F196D41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16322" w14:textId="6D8135C5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5588D34" w14:textId="10F8BAA2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AD8F2" w14:textId="311C9A44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8E322" w14:textId="3156EC22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FDC02" w14:textId="2BA8D129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8DC3D" w14:textId="066CCC6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70919" w14:textId="16EAD308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16D55" w14:textId="49AE893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A7263" w14:textId="47D1C184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6084F" w14:textId="5C859DFF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11C90" w14:textId="0D0B21DF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5AC63" w14:textId="7F1F2081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65C76" w14:textId="682EF36A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8F2CA09" w14:textId="6C3D21C4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E85349" w:rsidRPr="003817DA" w14:paraId="2C2913C8" w14:textId="253D9602" w:rsidTr="00E85349">
        <w:trPr>
          <w:trHeight w:val="293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0837DF8D" w14:textId="7C366EA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 xml:space="preserve">23) That NHS </w:t>
            </w:r>
            <w:r w:rsidR="00E70DEC">
              <w:rPr>
                <w:rFonts w:asciiTheme="majorHAnsi" w:hAnsiTheme="majorHAnsi" w:cs="Arial"/>
                <w:sz w:val="20"/>
                <w:szCs w:val="20"/>
              </w:rPr>
              <w:t>TT</w:t>
            </w:r>
            <w:r w:rsidRPr="003817DA">
              <w:rPr>
                <w:rFonts w:asciiTheme="majorHAnsi" w:hAnsiTheme="majorHAnsi" w:cs="Arial"/>
                <w:sz w:val="20"/>
                <w:szCs w:val="20"/>
              </w:rPr>
              <w:t xml:space="preserve"> staff delivering and supporting step 2 treatment are knowledgeable about policies, guidelines and recommendations surrounding relapse prevention?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6287D380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9C6F2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1E58A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FBEBD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5502B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42254" w14:textId="6EADAE7D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EC455" w14:textId="180BDEF5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CC4A560" w14:textId="1A75261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2DCAA" w14:textId="1B41EB1D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3CBC6" w14:textId="4AE56CF5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C00CE" w14:textId="54F9BEF1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4D9E1" w14:textId="0C1F032A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BB582" w14:textId="1CC90D0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3CC86" w14:textId="68062DF8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6506D" w14:textId="501E6E2A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827A8A" w14:textId="00454A8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78F6C" w14:textId="7D47D25C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EB310" w14:textId="475E06AA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5F2B6" w14:textId="7D32778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6B0A34B" w14:textId="14216D96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E85349" w:rsidRPr="003817DA" w14:paraId="1868EE6F" w14:textId="0175428D" w:rsidTr="00E85349">
        <w:trPr>
          <w:trHeight w:val="293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3EE8B959" w14:textId="4BF57A3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 xml:space="preserve">24) For NHS </w:t>
            </w:r>
            <w:r w:rsidR="00E70DEC">
              <w:rPr>
                <w:rFonts w:asciiTheme="majorHAnsi" w:hAnsiTheme="majorHAnsi" w:cs="Arial"/>
                <w:sz w:val="20"/>
                <w:szCs w:val="20"/>
              </w:rPr>
              <w:t>TT</w:t>
            </w:r>
            <w:r w:rsidRPr="003817DA">
              <w:rPr>
                <w:rFonts w:asciiTheme="majorHAnsi" w:hAnsiTheme="majorHAnsi" w:cs="Arial"/>
                <w:sz w:val="20"/>
                <w:szCs w:val="20"/>
              </w:rPr>
              <w:t xml:space="preserve"> staff delivering and supporting step 2 treatment to be aware of up-to-date relapse prevention resources?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011B5D75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D07FB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7DDAE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05C13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930CD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BF4CB" w14:textId="5E91E066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E57A5" w14:textId="1D5A8A64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CF5251E" w14:textId="357BCFE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A9189" w14:textId="69E4C0BD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A1173" w14:textId="07C3065A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7B08D" w14:textId="3A7530C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BC3DD" w14:textId="3CDC1A61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A5375" w14:textId="62ECD2E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08B6E" w14:textId="3263D5B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99D8B" w14:textId="3B099EC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55DAC" w14:textId="6175D5A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6C9E8" w14:textId="0092506C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95E63" w14:textId="0823F02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9FF64" w14:textId="65C1462F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A86C795" w14:textId="42AE76F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E85349" w:rsidRPr="003817DA" w14:paraId="78F7996F" w14:textId="6FA366FC" w:rsidTr="00E85349">
        <w:trPr>
          <w:trHeight w:val="1849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0C8FCE33" w14:textId="73E6E0CA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 xml:space="preserve">25) </w:t>
            </w:r>
            <w:r w:rsidR="00E70DEC">
              <w:rPr>
                <w:rFonts w:asciiTheme="majorHAnsi" w:hAnsiTheme="majorHAnsi" w:cs="Arial"/>
                <w:sz w:val="20"/>
                <w:szCs w:val="20"/>
              </w:rPr>
              <w:t>F</w:t>
            </w:r>
            <w:r w:rsidRPr="003817DA">
              <w:rPr>
                <w:rFonts w:asciiTheme="majorHAnsi" w:hAnsiTheme="majorHAnsi" w:cs="Arial"/>
                <w:sz w:val="20"/>
                <w:szCs w:val="20"/>
              </w:rPr>
              <w:t xml:space="preserve">or GPs and other external healthcare providers to be familiar with guidelines, policies and recommendations regarding relapse prevention in </w:t>
            </w:r>
            <w:r w:rsidR="00E70DEC">
              <w:rPr>
                <w:rFonts w:asciiTheme="majorHAnsi" w:hAnsiTheme="majorHAnsi" w:cs="Arial"/>
                <w:sz w:val="20"/>
                <w:szCs w:val="20"/>
              </w:rPr>
              <w:t>NHS TT</w:t>
            </w:r>
            <w:r w:rsidRPr="003817DA">
              <w:rPr>
                <w:rFonts w:asciiTheme="majorHAnsi" w:hAnsiTheme="majorHAnsi" w:cs="Arial"/>
                <w:sz w:val="20"/>
                <w:szCs w:val="20"/>
              </w:rPr>
              <w:t xml:space="preserve"> services?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03E64503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22655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56517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417DF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48ADF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AFA6B" w14:textId="5FD76F8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9D862" w14:textId="66DF71A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AB5425A" w14:textId="2517F00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7D529" w14:textId="22612181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971B7" w14:textId="034F123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77CD3" w14:textId="7B1BEF1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10B93" w14:textId="79B0EA52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A3ABF" w14:textId="131A5463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37966" w14:textId="74241288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B0ABF" w14:textId="26E7F0E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0A90A" w14:textId="3A17BE73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DD005" w14:textId="3BF202E4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46378" w14:textId="4E65B8BF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0C98E" w14:textId="2F6D6203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AB2BE4E" w14:textId="1255D2C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E85349" w:rsidRPr="00E85349" w14:paraId="68877893" w14:textId="77777777" w:rsidTr="00CF2709">
        <w:trPr>
          <w:trHeight w:val="293"/>
        </w:trPr>
        <w:tc>
          <w:tcPr>
            <w:tcW w:w="15413" w:type="dxa"/>
            <w:gridSpan w:val="21"/>
            <w:tcBorders>
              <w:top w:val="nil"/>
              <w:left w:val="nil"/>
              <w:bottom w:val="nil"/>
              <w:right w:val="nil"/>
            </w:tcBorders>
          </w:tcPr>
          <w:p w14:paraId="296D7DFF" w14:textId="2F1E2515" w:rsidR="00E85349" w:rsidRPr="00E85349" w:rsidRDefault="00E85349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Section 7. Expanding on training and ongoing discussions on relapse prevention:</w:t>
            </w:r>
          </w:p>
        </w:tc>
      </w:tr>
      <w:tr w:rsidR="00E85349" w:rsidRPr="003817DA" w14:paraId="04EFA1D5" w14:textId="663B9604" w:rsidTr="00E85349">
        <w:trPr>
          <w:trHeight w:val="293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4DC62D90" w14:textId="4513ADF4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 xml:space="preserve">26) </w:t>
            </w:r>
            <w:r w:rsidR="00E70DEC">
              <w:rPr>
                <w:rFonts w:asciiTheme="majorHAnsi" w:hAnsiTheme="majorHAnsi" w:cs="Arial"/>
                <w:sz w:val="20"/>
                <w:szCs w:val="20"/>
              </w:rPr>
              <w:t>That</w:t>
            </w:r>
            <w:r w:rsidRPr="003817DA">
              <w:rPr>
                <w:rFonts w:asciiTheme="majorHAnsi" w:hAnsiTheme="majorHAnsi" w:cs="Arial"/>
                <w:sz w:val="20"/>
                <w:szCs w:val="20"/>
              </w:rPr>
              <w:t xml:space="preserve"> university training for PWPs expands on relapse prevention?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46CEB911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E8D28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9F20C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7B13E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76D2A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B0AD9" w14:textId="0B7B1609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91FCB" w14:textId="0C091E62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2F1DB6A" w14:textId="54DF482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5F4C47" w14:textId="14E07B82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EBFE0" w14:textId="02EEEDA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F3154" w14:textId="2B12A85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85CFC" w14:textId="05CFD45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17CFA" w14:textId="1111C7D4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E49F7" w14:textId="722BC8A9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FA491" w14:textId="14BDE186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3BA68" w14:textId="0183CCED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58B98" w14:textId="38594F2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1E0CE" w14:textId="553E67B4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D04BB" w14:textId="561D5635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6F715EF" w14:textId="3E8105B9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E85349" w:rsidRPr="003817DA" w14:paraId="636A4321" w14:textId="20113CAE" w:rsidTr="00E85349">
        <w:trPr>
          <w:trHeight w:val="293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78201914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 xml:space="preserve">27) To provide Continued Professional Development opportunities to for Psychological Wellbeing Practitioners following qualification to develop </w:t>
            </w:r>
            <w:r w:rsidRPr="003817DA">
              <w:rPr>
                <w:rFonts w:asciiTheme="majorHAnsi" w:hAnsiTheme="majorHAnsi" w:cs="Arial"/>
                <w:sz w:val="20"/>
                <w:szCs w:val="20"/>
              </w:rPr>
              <w:lastRenderedPageBreak/>
              <w:t>further knowledge and skills on relapse prevention?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026F1705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lastRenderedPageBreak/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2CCF1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D2741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789CF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E8F95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6FDB7" w14:textId="23205885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68790" w14:textId="2AF09DE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1504A3D" w14:textId="6BE7024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1370A" w14:textId="1850648C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F3043" w14:textId="5F2E0C39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1D4BC" w14:textId="53819B55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C1739" w14:textId="2E30FAED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7C6DD" w14:textId="281710E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9C5EE" w14:textId="17F0D16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1F40C" w14:textId="0C9E2195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59AC0" w14:textId="76C55535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F0F62" w14:textId="0B62CBA4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C377B" w14:textId="682B0FF1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82950" w14:textId="570F87B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051A44B" w14:textId="09D53D7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E85349" w:rsidRPr="003817DA" w14:paraId="2F339DA0" w14:textId="6718BD37" w:rsidTr="00E85349">
        <w:trPr>
          <w:trHeight w:val="851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7E9E3016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28) That relapse prevention is discussed during clinical supervision?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15A7B9CD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FA00C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BDD80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D5BFB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E75EA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2263D" w14:textId="0497DDD9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9181D" w14:textId="512679F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EC29FC6" w14:textId="4C21D20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7F309" w14:textId="4883DD9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E8A0B" w14:textId="05D9C64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1D6A8" w14:textId="297AF758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D266E" w14:textId="6D6FB6D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FBEA1" w14:textId="71C762EC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E20EA" w14:textId="092AF6B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B0B78" w14:textId="50488601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29595" w14:textId="54A2A4A3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24473" w14:textId="7E92EED5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D2BD3" w14:textId="65E1579D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0A940" w14:textId="10EB142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B1FDD5E" w14:textId="2570E826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E85349" w:rsidRPr="00E85349" w14:paraId="3612E4D2" w14:textId="77777777" w:rsidTr="00E529DB">
        <w:trPr>
          <w:trHeight w:val="293"/>
        </w:trPr>
        <w:tc>
          <w:tcPr>
            <w:tcW w:w="15413" w:type="dxa"/>
            <w:gridSpan w:val="21"/>
            <w:tcBorders>
              <w:top w:val="nil"/>
              <w:left w:val="nil"/>
              <w:bottom w:val="nil"/>
              <w:right w:val="nil"/>
            </w:tcBorders>
          </w:tcPr>
          <w:p w14:paraId="56FCAA02" w14:textId="026903A5" w:rsidR="00E85349" w:rsidRPr="00E85349" w:rsidRDefault="00E85349" w:rsidP="003817DA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Section 8. Patient knowledge and engagement with relapse prevention. </w:t>
            </w:r>
          </w:p>
        </w:tc>
      </w:tr>
      <w:tr w:rsidR="00E85349" w:rsidRPr="003817DA" w14:paraId="233B7437" w14:textId="507C38B0" w:rsidTr="00E85349">
        <w:trPr>
          <w:trHeight w:val="293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6A32CB6E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29) That patients know the difference between a lapse and a relapse after reaching the recovery threshold?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39B31FAA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29B65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034FA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D3900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0C191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1A743" w14:textId="0E983709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25BE8" w14:textId="0084125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F47ADDA" w14:textId="65BF49D2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21359" w14:textId="767FF76C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2D3AC" w14:textId="2643D263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26F98" w14:textId="0949A9EF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E1DCC" w14:textId="6A08F9EF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98A45" w14:textId="756923E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97769" w14:textId="5D94670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0D863" w14:textId="21427F32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E16DE" w14:textId="7786B452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295C9" w14:textId="05C0A8AD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A3AE1" w14:textId="4B13A421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B1093" w14:textId="4B8C5111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8979419" w14:textId="610ED32A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E85349" w:rsidRPr="003817DA" w14:paraId="513D09D1" w14:textId="7A196CF4" w:rsidTr="00E85349">
        <w:trPr>
          <w:trHeight w:val="293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3AE639B9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30) That patients’ regularly check in with themselves following treatment by recording/noting their mood?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2D413C95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DF9D2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5B107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514D0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C3D0B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F43D2" w14:textId="12EAE60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B5940" w14:textId="588747A6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A130867" w14:textId="58D4927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1FB8C" w14:textId="6E04571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74171E" w14:textId="378E08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16B7F" w14:textId="0F16655A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62781" w14:textId="693AEC68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EA580" w14:textId="148C5343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D7952" w14:textId="6662E005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F2929" w14:textId="7A38FFDF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2CCCD" w14:textId="10C7D1DF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C6B78" w14:textId="5CCB02C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7F93A" w14:textId="73371B15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3AD6C" w14:textId="2416DFB4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C75BFBB" w14:textId="1C90C599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E85349" w:rsidRPr="003817DA" w14:paraId="6C67FC20" w14:textId="0C4942C7" w:rsidTr="00E85349">
        <w:trPr>
          <w:trHeight w:val="293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2DAE878B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31) That patients are knowledgeable about the current process when returning to service?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1B92B990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58986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9CD13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CFAE3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1BE05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97037" w14:textId="5EE7817D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3469B" w14:textId="725F8474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A36C73D" w14:textId="5569537F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C7B70" w14:textId="44B504A1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105EA" w14:textId="6F7F77F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384D1" w14:textId="77BD08F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D12AC" w14:textId="2A0DEEC8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BB5C9" w14:textId="738E3CA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91F80" w14:textId="32B9D63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85B0B" w14:textId="1E5CE0D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8354F" w14:textId="78F943D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9B2BF" w14:textId="0DAB7C79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FA6D1" w14:textId="06D2F5D1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F54AC" w14:textId="662D0DD1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1937799" w14:textId="69780249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E85349" w:rsidRPr="003817DA" w14:paraId="27C872B3" w14:textId="41602856" w:rsidTr="00E85349">
        <w:trPr>
          <w:trHeight w:val="293"/>
        </w:trPr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052BB" w14:textId="4781E5AE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 xml:space="preserve">32) For </w:t>
            </w:r>
            <w:r w:rsidR="00E70DEC">
              <w:rPr>
                <w:rFonts w:asciiTheme="majorHAnsi" w:hAnsiTheme="majorHAnsi" w:cs="Arial"/>
                <w:sz w:val="20"/>
                <w:szCs w:val="20"/>
              </w:rPr>
              <w:t>NHS TT services</w:t>
            </w:r>
            <w:r w:rsidRPr="003817DA">
              <w:rPr>
                <w:rFonts w:asciiTheme="majorHAnsi" w:hAnsiTheme="majorHAnsi" w:cs="Arial"/>
                <w:sz w:val="20"/>
                <w:szCs w:val="20"/>
              </w:rPr>
              <w:t xml:space="preserve"> to establish an independent route for patients reaching the recovery threshold, to return to service?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2BA8E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BC5B5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C8ECB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EB3A6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EC019" w14:textId="77777777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987B7" w14:textId="082B2D82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A2D70" w14:textId="7B7D8CC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4490E" w14:textId="1A8F4D45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EC694" w14:textId="06941DEC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C7A71" w14:textId="7B4C8FA4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2B414" w14:textId="6C2B5E0B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F934A" w14:textId="56C3AB14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B377E" w14:textId="2B870B70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B05A3" w14:textId="76CE941D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FD4BF" w14:textId="6E1500DD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AF4D6" w14:textId="3BFC91EC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DB43C" w14:textId="6376D7AF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11765" w14:textId="613D4351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406E9" w14:textId="064C661A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8398B" w14:textId="3BF5A799" w:rsidR="003817DA" w:rsidRPr="003817DA" w:rsidRDefault="003817DA" w:rsidP="003817DA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817DA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</w:tr>
    </w:tbl>
    <w:p w14:paraId="016D326A" w14:textId="5D04A9E1" w:rsidR="008457FD" w:rsidRDefault="00B849EF">
      <w:r>
        <w:t xml:space="preserve">Note. </w:t>
      </w:r>
    </w:p>
    <w:p w14:paraId="41B28C1C" w14:textId="77777777" w:rsidR="003F6585" w:rsidRDefault="003F6585"/>
    <w:p w14:paraId="522B116B" w14:textId="77777777" w:rsidR="003F6585" w:rsidRDefault="003F6585"/>
    <w:p w14:paraId="3BC0941A" w14:textId="77777777" w:rsidR="003F6585" w:rsidRDefault="003F6585"/>
    <w:p w14:paraId="6E672B8E" w14:textId="77777777" w:rsidR="003F6585" w:rsidRDefault="003F6585"/>
    <w:p w14:paraId="778D574E" w14:textId="77777777" w:rsidR="003F6585" w:rsidRDefault="003F6585"/>
    <w:p w14:paraId="3C9068EA" w14:textId="77777777" w:rsidR="003F6585" w:rsidRDefault="003F6585"/>
    <w:p w14:paraId="18B9595C" w14:textId="68D98DA1" w:rsidR="003F6585" w:rsidRPr="00A8192A" w:rsidRDefault="003F6585" w:rsidP="003F6585">
      <w:pPr>
        <w:rPr>
          <w:rFonts w:asciiTheme="majorHAnsi" w:hAnsiTheme="majorHAnsi"/>
          <w:b/>
          <w:bCs/>
          <w:sz w:val="20"/>
          <w:szCs w:val="20"/>
        </w:rPr>
      </w:pPr>
      <w:bookmarkStart w:id="1" w:name="_Hlk196902992"/>
      <w:r>
        <w:rPr>
          <w:rFonts w:asciiTheme="majorHAnsi" w:hAnsiTheme="majorHAnsi"/>
          <w:b/>
          <w:bCs/>
          <w:sz w:val="20"/>
          <w:szCs w:val="20"/>
        </w:rPr>
        <w:lastRenderedPageBreak/>
        <w:t>Round 3 Ratings</w:t>
      </w:r>
    </w:p>
    <w:bookmarkEnd w:id="1"/>
    <w:tbl>
      <w:tblPr>
        <w:tblStyle w:val="TableGrid"/>
        <w:tblW w:w="15300" w:type="dxa"/>
        <w:tblInd w:w="-998" w:type="dxa"/>
        <w:tblLook w:val="04A0" w:firstRow="1" w:lastRow="0" w:firstColumn="1" w:lastColumn="0" w:noHBand="0" w:noVBand="1"/>
      </w:tblPr>
      <w:tblGrid>
        <w:gridCol w:w="8912"/>
        <w:gridCol w:w="748"/>
        <w:gridCol w:w="565"/>
        <w:gridCol w:w="565"/>
        <w:gridCol w:w="565"/>
        <w:gridCol w:w="565"/>
        <w:gridCol w:w="565"/>
        <w:gridCol w:w="565"/>
        <w:gridCol w:w="904"/>
        <w:gridCol w:w="673"/>
        <w:gridCol w:w="673"/>
      </w:tblGrid>
      <w:tr w:rsidR="003F6585" w:rsidRPr="006D3F45" w14:paraId="232F72F5" w14:textId="77777777" w:rsidTr="003D1209">
        <w:trPr>
          <w:trHeight w:val="350"/>
        </w:trPr>
        <w:tc>
          <w:tcPr>
            <w:tcW w:w="8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5CAB5" w14:textId="77777777" w:rsidR="003F6585" w:rsidRPr="006D3F45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638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E42A5" w14:textId="77777777" w:rsidR="003F6585" w:rsidRPr="006D3F45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</w:tr>
      <w:tr w:rsidR="003F6585" w:rsidRPr="006D3F45" w14:paraId="4BFF17FE" w14:textId="77777777" w:rsidTr="003D1209">
        <w:trPr>
          <w:trHeight w:val="350"/>
        </w:trPr>
        <w:tc>
          <w:tcPr>
            <w:tcW w:w="8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9F1A0" w14:textId="77777777" w:rsidR="003F6585" w:rsidRPr="006D3F45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Statements</w:t>
            </w:r>
          </w:p>
        </w:tc>
        <w:tc>
          <w:tcPr>
            <w:tcW w:w="638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7720D" w14:textId="77777777" w:rsidR="003F6585" w:rsidRPr="006D3F45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Round 3 (ratings from 1 to 9)</w:t>
            </w:r>
          </w:p>
        </w:tc>
      </w:tr>
      <w:tr w:rsidR="003F6585" w:rsidRPr="006D3F45" w14:paraId="644C8BB5" w14:textId="77777777" w:rsidTr="003D1209">
        <w:trPr>
          <w:trHeight w:val="350"/>
        </w:trPr>
        <w:tc>
          <w:tcPr>
            <w:tcW w:w="8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838C1" w14:textId="77777777" w:rsidR="003F6585" w:rsidRPr="006D3F45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300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5F08C" w14:textId="77777777" w:rsidR="003F6585" w:rsidRPr="006D3F45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Workshop 1 (n=5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9F9AF" w14:textId="77777777" w:rsidR="003F6585" w:rsidRPr="006D3F45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Workshop 2 (n=5)</w:t>
            </w:r>
          </w:p>
        </w:tc>
      </w:tr>
      <w:tr w:rsidR="003F6585" w:rsidRPr="006D3F45" w14:paraId="6E389663" w14:textId="77777777" w:rsidTr="003D1209">
        <w:trPr>
          <w:trHeight w:val="350"/>
        </w:trPr>
        <w:tc>
          <w:tcPr>
            <w:tcW w:w="8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8967D" w14:textId="77777777" w:rsidR="003F6585" w:rsidRPr="006D3F45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How necessary is it …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21D4A" w14:textId="77777777" w:rsidR="003F6585" w:rsidRPr="006D3F45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A7E98" w14:textId="77777777" w:rsidR="003F6585" w:rsidRPr="006D3F45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R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7577A" w14:textId="77777777" w:rsidR="003F6585" w:rsidRPr="006D3F45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R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39706" w14:textId="77777777" w:rsidR="003F6585" w:rsidRPr="006D3F45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R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58165" w14:textId="77777777" w:rsidR="003F6585" w:rsidRPr="006D3F45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R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1CCB8" w14:textId="77777777" w:rsidR="003F6585" w:rsidRPr="006D3F45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78C05" w14:textId="77777777" w:rsidR="003F6585" w:rsidRPr="006D3F45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R9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35D75" w14:textId="77777777" w:rsidR="003F6585" w:rsidRPr="006D3F45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R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5097A" w14:textId="77777777" w:rsidR="003F6585" w:rsidRPr="006D3F45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R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95B18" w14:textId="77777777" w:rsidR="003F6585" w:rsidRPr="006D3F45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R14</w:t>
            </w:r>
          </w:p>
        </w:tc>
      </w:tr>
      <w:tr w:rsidR="003F6585" w:rsidRPr="006D3F45" w14:paraId="0A2C2B48" w14:textId="77777777" w:rsidTr="003D1209">
        <w:trPr>
          <w:trHeight w:val="331"/>
        </w:trPr>
        <w:tc>
          <w:tcPr>
            <w:tcW w:w="8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E38AC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Section 1. </w:t>
            </w:r>
            <w:r w:rsidRPr="00E85349">
              <w:rPr>
                <w:rFonts w:asciiTheme="majorHAnsi" w:hAnsiTheme="majorHAnsi" w:cs="Arial"/>
                <w:b/>
                <w:bCs/>
                <w:i/>
                <w:iCs/>
                <w:sz w:val="20"/>
                <w:szCs w:val="20"/>
              </w:rPr>
              <w:t>Service level engagement to relapse prevention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0D6C1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B93C3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07E06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F9261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6F8A26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3B7C3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D7328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78BAB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5D332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40837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3F6585" w:rsidRPr="006D3F45" w14:paraId="75E52B06" w14:textId="77777777" w:rsidTr="003D1209">
        <w:trPr>
          <w:trHeight w:val="331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5B852207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1) To support recovery as part of routine care after the patient has reached recovery threshold?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1D773B37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76A33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1E95D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26F86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D573F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8F77B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B2398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DE14600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7484A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D1400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3F6585" w:rsidRPr="006D3F45" w14:paraId="2DC4CA58" w14:textId="77777777" w:rsidTr="003D1209">
        <w:trPr>
          <w:trHeight w:val="293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73B07C03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2) To provide patients with a consolidation/maintenance period after reaching the recovery threshold?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54928297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8AC4E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6F0D2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182E0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6BC5E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538B1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CB046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9833C55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E46A0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80F03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</w:tr>
      <w:tr w:rsidR="003F6585" w:rsidRPr="006D3F45" w14:paraId="09D58256" w14:textId="77777777" w:rsidTr="003D1209">
        <w:trPr>
          <w:trHeight w:val="293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71936D27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3) That patients receive or have access to materials/resources used during sessions after reaching the recovery threshold?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3FCF738B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07770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2B24C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EC055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57BF5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1423E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70F00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13761F9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64162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721B9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3F6585" w:rsidRPr="006D3F45" w14:paraId="52E7222D" w14:textId="77777777" w:rsidTr="003D1209">
        <w:trPr>
          <w:trHeight w:val="649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5EF5E5B2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4) That patients have access to new materials/resources after reaching the recovery threshold which have not been used during sessions?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1A79D04F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916BA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9C7F7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94C3D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E7D3B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6F555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EAC5C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1572BED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CE928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97701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</w:tr>
      <w:tr w:rsidR="003F6585" w:rsidRPr="006D3F45" w14:paraId="4687D03D" w14:textId="77777777" w:rsidTr="003D1209">
        <w:trPr>
          <w:trHeight w:val="293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0816F6C3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Section 3. External support after reaching the recovery threshold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74054538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D5FE5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4930F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A6922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03085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218C4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CBE64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270DC18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84F6B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BBFBE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3F6585" w:rsidRPr="006D3F45" w14:paraId="38AAB84E" w14:textId="77777777" w:rsidTr="003D1209">
        <w:trPr>
          <w:trHeight w:val="293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634C8382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5) To monitor clinical recovery after reaching the recovery threshold (using routine outcome measures including: PHQ-9, GAD-7, WSAS)?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095DF9C8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4222E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02536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0750A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6D41A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3D0A0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74240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435469A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24203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B2C2E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</w:tr>
      <w:tr w:rsidR="003F6585" w:rsidRPr="006D3F45" w14:paraId="37531C4D" w14:textId="77777777" w:rsidTr="003D1209">
        <w:trPr>
          <w:trHeight w:val="357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086D48C7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6) To assess personal recovery after reaching the recovery threshold?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638DB5DC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6A245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C19BE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45E59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44B62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CBA48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3212B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74C2D43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1377D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A6936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3F6585" w:rsidRPr="006D3F45" w14:paraId="6A8DACDA" w14:textId="77777777" w:rsidTr="003D1209">
        <w:trPr>
          <w:trHeight w:val="305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0A718E18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) that the same person who delivered treatment checks in with the patient after reaching the recovery threshold to monitor recovery?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4164D336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783B3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45600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40E07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AD5B7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5D001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9A063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FCAD0A1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28216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5586B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</w:tr>
      <w:tr w:rsidR="003F6585" w:rsidRPr="006D3F45" w14:paraId="0205D5D0" w14:textId="77777777" w:rsidTr="003D1209">
        <w:trPr>
          <w:trHeight w:val="65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582D18EF" w14:textId="77777777" w:rsidR="003F6585" w:rsidRPr="006D3F45" w:rsidRDefault="003F6585" w:rsidP="003D1209">
            <w:pPr>
              <w:tabs>
                <w:tab w:val="right" w:pos="6164"/>
              </w:tabs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) That someone from NHS TT services irrespective of whether they delivered treatment checks in with patients reaching the recovery threshold to monitor recovery?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55227EAF" w14:textId="77777777" w:rsidR="003F6585" w:rsidRPr="006D3F45" w:rsidRDefault="003F6585" w:rsidP="003D1209">
            <w:pPr>
              <w:tabs>
                <w:tab w:val="right" w:pos="6164"/>
              </w:tabs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2F510" w14:textId="77777777" w:rsidR="003F6585" w:rsidRPr="006D3F45" w:rsidRDefault="003F6585" w:rsidP="003D1209">
            <w:pPr>
              <w:tabs>
                <w:tab w:val="right" w:pos="6164"/>
              </w:tabs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03976" w14:textId="77777777" w:rsidR="003F6585" w:rsidRPr="006D3F45" w:rsidRDefault="003F6585" w:rsidP="003D1209">
            <w:pPr>
              <w:tabs>
                <w:tab w:val="right" w:pos="6164"/>
              </w:tabs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924C1" w14:textId="77777777" w:rsidR="003F6585" w:rsidRPr="006D3F45" w:rsidRDefault="003F6585" w:rsidP="003D1209">
            <w:pPr>
              <w:tabs>
                <w:tab w:val="right" w:pos="6164"/>
              </w:tabs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3E57E" w14:textId="77777777" w:rsidR="003F6585" w:rsidRPr="006D3F45" w:rsidRDefault="003F6585" w:rsidP="003D1209">
            <w:pPr>
              <w:tabs>
                <w:tab w:val="right" w:pos="6164"/>
              </w:tabs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7E378" w14:textId="77777777" w:rsidR="003F6585" w:rsidRPr="006D3F45" w:rsidRDefault="003F6585" w:rsidP="003D1209">
            <w:pPr>
              <w:tabs>
                <w:tab w:val="right" w:pos="6164"/>
              </w:tabs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E647B" w14:textId="77777777" w:rsidR="003F6585" w:rsidRPr="006D3F45" w:rsidRDefault="003F6585" w:rsidP="003D1209">
            <w:pPr>
              <w:tabs>
                <w:tab w:val="right" w:pos="6164"/>
              </w:tabs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861C67C" w14:textId="77777777" w:rsidR="003F6585" w:rsidRPr="006D3F45" w:rsidRDefault="003F6585" w:rsidP="003D1209">
            <w:pPr>
              <w:tabs>
                <w:tab w:val="right" w:pos="6164"/>
              </w:tabs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84A00" w14:textId="77777777" w:rsidR="003F6585" w:rsidRPr="006D3F45" w:rsidRDefault="003F6585" w:rsidP="003D1209">
            <w:pPr>
              <w:tabs>
                <w:tab w:val="right" w:pos="6164"/>
              </w:tabs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BE2BA" w14:textId="77777777" w:rsidR="003F6585" w:rsidRPr="006D3F45" w:rsidRDefault="003F6585" w:rsidP="003D1209">
            <w:pPr>
              <w:tabs>
                <w:tab w:val="right" w:pos="6164"/>
              </w:tabs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</w:tr>
      <w:tr w:rsidR="003F6585" w:rsidRPr="006D3F45" w14:paraId="0799FCA6" w14:textId="77777777" w:rsidTr="003D1209">
        <w:trPr>
          <w:trHeight w:val="305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34E830AE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 3. External support after reaching the recovery threshold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4AA04BD2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98226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28A86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922A8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347B1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24823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643D9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FA5D392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245B5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8F709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3F6585" w:rsidRPr="006D3F45" w14:paraId="49653B62" w14:textId="77777777" w:rsidTr="003D1209">
        <w:trPr>
          <w:trHeight w:val="305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397E20C1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) To involve social networks (friends, family, colleagues) in relapse prevention planning after reaching the recovery threshold?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36BB6BA6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D897C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02D25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0A8C7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7A6F2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C64C8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348D0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26D2C95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3FB83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4B0F2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</w:tr>
      <w:tr w:rsidR="003F6585" w:rsidRPr="006D3F45" w14:paraId="78432796" w14:textId="77777777" w:rsidTr="003D1209">
        <w:trPr>
          <w:trHeight w:val="293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4BA40806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10) To involve the GP or other healthcare professionals outside of NHS TT services in relapse prevention planning after reaching the recovery threshold?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6ED4BDD2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313DA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D880F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976A7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997EC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5F580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81542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2942BB8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DE1CE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C40E9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</w:tr>
      <w:tr w:rsidR="003F6585" w:rsidRPr="006D3F45" w14:paraId="62981D3C" w14:textId="77777777" w:rsidTr="003D1209">
        <w:trPr>
          <w:trHeight w:val="293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43528E2B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11) That the NHS TT services provide INITIAL contact with external services that they signpost patients after reaching the recovery threshold, to address other needs?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5124D805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00DD6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F924D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C595A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BCD98A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2691D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73941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11C438A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7BF34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EFEF7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</w:tr>
      <w:tr w:rsidR="003F6585" w:rsidRPr="006D3F45" w14:paraId="297FE8C9" w14:textId="77777777" w:rsidTr="003D1209">
        <w:trPr>
          <w:trHeight w:val="305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00A684A5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12) That NHS TT services collaborate and communicate with local services in the health sector including GPS to provide care to patients after reaching the recovery threshold?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0F3B50B6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41462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ED6C5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219A8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F36EC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ABCFF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1647E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F591827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07CF7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6DFAE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</w:tr>
      <w:tr w:rsidR="003F6585" w:rsidRPr="006D3F45" w14:paraId="4081DBCA" w14:textId="77777777" w:rsidTr="003D1209">
        <w:trPr>
          <w:trHeight w:val="293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2B1220F1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Section 4. Additional roles within TT servic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718680AF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3B02F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AE998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042FC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6A46D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EAC22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E7994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98B0BD0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11DBA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E4961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3F6585" w:rsidRPr="006D3F45" w14:paraId="01265E2F" w14:textId="77777777" w:rsidTr="003D1209">
        <w:trPr>
          <w:trHeight w:val="293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50D9AE25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lastRenderedPageBreak/>
              <w:t>13) To include patient representatives within NHS TT Services to emphasise the importance of relapse prevention?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49FAB282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F02BD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8DA83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3A2DD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BD8DF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B9BBB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24208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0ABF25D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DC23D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15994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3F6585" w:rsidRPr="006D3F45" w14:paraId="03D6CA9F" w14:textId="77777777" w:rsidTr="003D1209">
        <w:trPr>
          <w:trHeight w:val="635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37F7D544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14) To develop a specific role within NHS TT services for relapse prevention after patients reached the recovery threshold?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39BD6147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9C25A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1BD33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44ACF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6B5A7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381F7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DA058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72D31F9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30DC7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4498E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</w:tr>
      <w:tr w:rsidR="003F6585" w:rsidRPr="006D3F45" w14:paraId="2F034491" w14:textId="77777777" w:rsidTr="003D1209">
        <w:trPr>
          <w:trHeight w:val="305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6227D6F4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Section 5. Recommendations to maintain progress/wellbeing after reaching the recovery threshold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2D6E3A64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2C972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70051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3FE76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5E94F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439AB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510EB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326B8E5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02BDE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FB518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3F6585" w:rsidRPr="006D3F45" w14:paraId="2FB92802" w14:textId="77777777" w:rsidTr="003D1209">
        <w:trPr>
          <w:trHeight w:val="305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2B6A4944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15) To provide refresher/booster courses for patients after reaching the recovery threshold to recap on treatment content?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27898055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D136B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EE835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F0827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8A446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2DEAE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59D78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E96B992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9D9A0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EA2D2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3F6585" w:rsidRPr="006D3F45" w14:paraId="40665143" w14:textId="77777777" w:rsidTr="003D1209">
        <w:trPr>
          <w:trHeight w:val="293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6D40A6C5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16) To have specific information in the NHS TT website for patients reaching the recovery threshold including information regarding local resources/online resources, links to external support services, preventing relapse etc?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644ACFCC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2A53F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A1716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47F7C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B7F62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28315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B841C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6D80AF4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8F1E2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42A45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3F6585" w:rsidRPr="006D3F45" w14:paraId="7D1E6E48" w14:textId="77777777" w:rsidTr="003D1209">
        <w:trPr>
          <w:trHeight w:val="293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30485A06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17) That the NHS TT services provide a 24-hour helpline for patients to connect with for a quick consultation regarding how to handle a particular situation causing symptoms of their anxiety/depression to resurface?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62B2541F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20F16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9B96C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B5CF2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97B4A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BBBC0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E5D83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63163D3C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80E0C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FC7BC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</w:tr>
      <w:tr w:rsidR="003F6585" w:rsidRPr="006D3F45" w14:paraId="0CD744A1" w14:textId="77777777" w:rsidTr="003D1209">
        <w:trPr>
          <w:trHeight w:val="293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1379AB15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18) to provide patients after reaching the recovery threshold with access to a patient online forum, moderated by a qualified professional within the NHS TT service?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3DA4FFE6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9E807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74DB3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CC14B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01810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7F208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CFD0B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9D44432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90AA8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A965D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</w:tr>
      <w:tr w:rsidR="003F6585" w:rsidRPr="006D3F45" w14:paraId="63546F11" w14:textId="77777777" w:rsidTr="003D1209">
        <w:trPr>
          <w:trHeight w:val="293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39709BF8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19) To connect two patients after reaching the recovery threshold with similar demographics and background to prevent relapse (i.e., a buddy support system)?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301C5DE0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A199D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5818F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84FDF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D00D7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6285A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6BBEA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DE3FB31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851F4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CDE98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</w:tr>
      <w:tr w:rsidR="003F6585" w:rsidRPr="006D3F45" w14:paraId="7CB86EF3" w14:textId="77777777" w:rsidTr="003D1209">
        <w:trPr>
          <w:trHeight w:val="701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3935D723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20) For patients after reaching the recovery threshold to access face-to-face support groups following end of treatment in NHS TT services?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618B2C22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290D10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6EA31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3294C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43E19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F17B9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E21D3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D345AD1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CE27C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991B9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</w:tr>
      <w:tr w:rsidR="003F6585" w:rsidRPr="00E937F9" w14:paraId="7C503247" w14:textId="77777777" w:rsidTr="003D1209">
        <w:trPr>
          <w:trHeight w:val="285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4A854D26" w14:textId="77777777" w:rsidR="003F6585" w:rsidRPr="00E937F9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E937F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Section 6. Awareness of guidelines and recommendations for relapse prevention:</w:t>
            </w:r>
            <w:r w:rsidRPr="00E937F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76ED81CB" w14:textId="77777777" w:rsidR="003F6585" w:rsidRPr="00E937F9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94488" w14:textId="77777777" w:rsidR="003F6585" w:rsidRPr="00E937F9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6CB94" w14:textId="77777777" w:rsidR="003F6585" w:rsidRPr="00E937F9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CD31E" w14:textId="77777777" w:rsidR="003F6585" w:rsidRPr="00E937F9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C0462" w14:textId="77777777" w:rsidR="003F6585" w:rsidRPr="00E937F9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0FF51" w14:textId="77777777" w:rsidR="003F6585" w:rsidRPr="00E937F9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F867D" w14:textId="77777777" w:rsidR="003F6585" w:rsidRPr="00E937F9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2874EDE" w14:textId="77777777" w:rsidR="003F6585" w:rsidRPr="00E937F9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94BE1" w14:textId="77777777" w:rsidR="003F6585" w:rsidRPr="00E937F9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0B72D" w14:textId="77777777" w:rsidR="003F6585" w:rsidRPr="00E937F9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</w:tr>
      <w:tr w:rsidR="003F6585" w:rsidRPr="006D3F45" w14:paraId="53223B66" w14:textId="77777777" w:rsidTr="003D1209">
        <w:trPr>
          <w:trHeight w:val="293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2BA5D471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21) That university training for PWPs captures recent policies, guidelines and recommendations surrounding relapse prevention?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13D3B644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3FF8F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FD4EA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7BED1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03F68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D31CE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C6815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821A29B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7E366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B7C0A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3F6585" w:rsidRPr="006D3F45" w14:paraId="1D876FAC" w14:textId="77777777" w:rsidTr="003D1209">
        <w:trPr>
          <w:trHeight w:val="293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634D9D3E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22) For clinical academics delivering university training for PWPs to be aware of up-to-date relapse prevention resources?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33964C4F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A450C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7A8BD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12A29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B3604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43077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40631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90E7226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DE874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BA361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3F6585" w:rsidRPr="006D3F45" w14:paraId="78CCC28C" w14:textId="77777777" w:rsidTr="003D1209">
        <w:trPr>
          <w:trHeight w:val="293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6FD3CC22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23) That NHS TT staff delivering and supporting step 2 treatment are knowledgeable about policies, guidelines and recommendations surrounding relapse prevention?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2B4B2C77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58B4C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DDA0B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2C683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68CB9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155DF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81C7C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B999E08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082B5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31F83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3F6585" w:rsidRPr="006D3F45" w14:paraId="13FFC43D" w14:textId="77777777" w:rsidTr="003D1209">
        <w:trPr>
          <w:trHeight w:val="293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62506C85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24) For NHS TT staff delivering and supporting step 2 treatment to be aware of up-to-date relapse prevention resources?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4260074D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4FEC5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EB7B0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9B8F8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A00B9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A9226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58695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CD8E69C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3B867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61711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3F6585" w:rsidRPr="006D3F45" w14:paraId="5F0D32D6" w14:textId="77777777" w:rsidTr="003D1209">
        <w:trPr>
          <w:trHeight w:val="742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56182290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25) For GPs and other external healthcare providers to be familiar with guidelines, policies and recommendations regarding relapse prevention in NHS TT services?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76F2D64F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49965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DABE7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8B28F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6D251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F5A5F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ACC8C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3B5EF21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3776A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900B7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</w:tr>
      <w:tr w:rsidR="003F6585" w:rsidRPr="00E937F9" w14:paraId="245C1B41" w14:textId="77777777" w:rsidTr="003D1209">
        <w:trPr>
          <w:trHeight w:val="293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18642B17" w14:textId="77777777" w:rsidR="003F6585" w:rsidRPr="00E937F9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E937F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Section 7. Expanding on training and ongoing discussions on relapse prevention: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55D5C1AF" w14:textId="77777777" w:rsidR="003F6585" w:rsidRPr="00E937F9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4367D" w14:textId="77777777" w:rsidR="003F6585" w:rsidRPr="00E937F9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AF9B3" w14:textId="77777777" w:rsidR="003F6585" w:rsidRPr="00E937F9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A533F" w14:textId="77777777" w:rsidR="003F6585" w:rsidRPr="00E937F9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85E3F" w14:textId="77777777" w:rsidR="003F6585" w:rsidRPr="00E937F9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45FDE" w14:textId="77777777" w:rsidR="003F6585" w:rsidRPr="00E937F9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E9E57" w14:textId="77777777" w:rsidR="003F6585" w:rsidRPr="00E937F9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9BD4F84" w14:textId="77777777" w:rsidR="003F6585" w:rsidRPr="00E937F9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0419D" w14:textId="77777777" w:rsidR="003F6585" w:rsidRPr="00E937F9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1E287" w14:textId="77777777" w:rsidR="003F6585" w:rsidRPr="00E937F9" w:rsidRDefault="003F6585" w:rsidP="003D1209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</w:tr>
      <w:tr w:rsidR="003F6585" w:rsidRPr="006D3F45" w14:paraId="0F7B0FEB" w14:textId="77777777" w:rsidTr="003D1209">
        <w:trPr>
          <w:trHeight w:val="293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7C8E47A7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26) That university training for PWPs expands on relapse prevention?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795FD6F6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6A0F6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9F87A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E2494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E2DD1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05B8F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52C02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155FEE6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0A3E9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CD9C4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3F6585" w:rsidRPr="006D3F45" w14:paraId="29F8E4F8" w14:textId="77777777" w:rsidTr="003D1209">
        <w:trPr>
          <w:trHeight w:val="293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7F1E6A6E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27) To provide Continued Professional Development opportunities to for Psychological Wellbeing Practitioners following qualification to develop further knowledge and skills on relapse prevention?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4CE609C7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1EF09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BFAA5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B65A1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6BB96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74B20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9D81A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9E4303D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B895A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0F879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</w:tr>
      <w:tr w:rsidR="003F6585" w:rsidRPr="006D3F45" w14:paraId="2434938D" w14:textId="77777777" w:rsidTr="003D1209">
        <w:trPr>
          <w:trHeight w:val="362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4C74BB9C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lastRenderedPageBreak/>
              <w:t>28) That relapse prevention is discussed during clinical supervision?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354E2E62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62FDC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6BE9F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BC057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E96B6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87411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9B9F9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6F045F9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923FE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6AC80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3F6585" w:rsidRPr="006D3F45" w14:paraId="652C2A9C" w14:textId="77777777" w:rsidTr="003D1209">
        <w:trPr>
          <w:trHeight w:val="293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100D5507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E85349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Section 8. Patient knowledge and engagement with relapse prevention.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6A83A7FC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06276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E22A1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36B8E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2042D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06E0CE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B09FD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CEB0FDE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C9322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5773C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3F6585" w:rsidRPr="006D3F45" w14:paraId="45022A0F" w14:textId="77777777" w:rsidTr="003D1209">
        <w:trPr>
          <w:trHeight w:val="293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6A6B9F93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29) That patients know the difference between a lapse and a relapse after reaching the recovery threshold?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3DD5C2BD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C9B8F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8A10E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76355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ABE80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AE979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BB0E8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99E8821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91747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EEEF6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3F6585" w:rsidRPr="006D3F45" w14:paraId="144F7A52" w14:textId="77777777" w:rsidTr="003D1209">
        <w:trPr>
          <w:trHeight w:val="293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7F14615B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30) That patients’ regularly check in with themselves following treatment by recording/noting their mood?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4BE7CD14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35D32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B1456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182AE5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24C36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29638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9E40C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6D5E6404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FEE7A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DCB66F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3F6585" w:rsidRPr="006D3F45" w14:paraId="00269B96" w14:textId="77777777" w:rsidTr="003D1209">
        <w:trPr>
          <w:trHeight w:val="293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481465E5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31) That patients are knowledgeable about the current process when returning to service?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5195CE51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8E83E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2852B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B72CC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FF473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18851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27492B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B2EC3DE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D2644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1DA0B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  <w:tr w:rsidR="003F6585" w:rsidRPr="006D3F45" w14:paraId="4B755409" w14:textId="77777777" w:rsidTr="003D1209">
        <w:trPr>
          <w:trHeight w:val="660"/>
        </w:trPr>
        <w:tc>
          <w:tcPr>
            <w:tcW w:w="8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B76D2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32) For NHS TT services to establish an independent route for patients reaching the recovery threshold, to return to service?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A525E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6E6F1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6A30F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A6BC9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5E918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C06D9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F9775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26188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48C54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837E6" w14:textId="77777777" w:rsidR="003F6585" w:rsidRPr="006D3F45" w:rsidRDefault="003F6585" w:rsidP="003D1209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6D3F45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</w:tr>
    </w:tbl>
    <w:p w14:paraId="6F25C32B" w14:textId="77777777" w:rsidR="003F6585" w:rsidRPr="006D3F45" w:rsidRDefault="003F6585" w:rsidP="003F6585">
      <w:pPr>
        <w:rPr>
          <w:rFonts w:asciiTheme="majorHAnsi" w:hAnsiTheme="majorHAnsi"/>
          <w:sz w:val="20"/>
          <w:szCs w:val="20"/>
        </w:rPr>
      </w:pPr>
      <w:r w:rsidRPr="006D3F45">
        <w:rPr>
          <w:rFonts w:asciiTheme="majorHAnsi" w:hAnsiTheme="majorHAnsi"/>
          <w:sz w:val="20"/>
          <w:szCs w:val="20"/>
        </w:rPr>
        <w:t>Note. - = Note Rated.</w:t>
      </w:r>
    </w:p>
    <w:p w14:paraId="58503976" w14:textId="77777777" w:rsidR="003F6585" w:rsidRDefault="003F6585"/>
    <w:sectPr w:rsidR="003F6585" w:rsidSect="000C60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44AB99" w14:textId="77777777" w:rsidR="0091716B" w:rsidRDefault="0091716B" w:rsidP="000C601A">
      <w:pPr>
        <w:spacing w:after="0" w:line="240" w:lineRule="auto"/>
      </w:pPr>
      <w:r>
        <w:separator/>
      </w:r>
    </w:p>
  </w:endnote>
  <w:endnote w:type="continuationSeparator" w:id="0">
    <w:p w14:paraId="29801797" w14:textId="77777777" w:rsidR="0091716B" w:rsidRDefault="0091716B" w:rsidP="000C60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D99CBD" w14:textId="77777777" w:rsidR="0091716B" w:rsidRDefault="0091716B" w:rsidP="000C601A">
      <w:pPr>
        <w:spacing w:after="0" w:line="240" w:lineRule="auto"/>
      </w:pPr>
      <w:r>
        <w:separator/>
      </w:r>
    </w:p>
  </w:footnote>
  <w:footnote w:type="continuationSeparator" w:id="0">
    <w:p w14:paraId="3ED52A77" w14:textId="77777777" w:rsidR="0091716B" w:rsidRDefault="0091716B" w:rsidP="000C60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01A"/>
    <w:rsid w:val="000C601A"/>
    <w:rsid w:val="00103080"/>
    <w:rsid w:val="00152504"/>
    <w:rsid w:val="001A0A34"/>
    <w:rsid w:val="001E1009"/>
    <w:rsid w:val="003817DA"/>
    <w:rsid w:val="003F6585"/>
    <w:rsid w:val="004D44A1"/>
    <w:rsid w:val="006E26F0"/>
    <w:rsid w:val="008457FD"/>
    <w:rsid w:val="0091716B"/>
    <w:rsid w:val="00AC32C3"/>
    <w:rsid w:val="00B849EF"/>
    <w:rsid w:val="00BC7070"/>
    <w:rsid w:val="00CE7D91"/>
    <w:rsid w:val="00E70DEC"/>
    <w:rsid w:val="00E85349"/>
    <w:rsid w:val="00FB4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E225B"/>
  <w15:chartTrackingRefBased/>
  <w15:docId w15:val="{00A41B24-0562-463E-ADF9-EEEAC7003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01A"/>
  </w:style>
  <w:style w:type="paragraph" w:styleId="Heading1">
    <w:name w:val="heading 1"/>
    <w:basedOn w:val="Normal"/>
    <w:next w:val="Normal"/>
    <w:link w:val="Heading1Char"/>
    <w:uiPriority w:val="9"/>
    <w:qFormat/>
    <w:rsid w:val="000C60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0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0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0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0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0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0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0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0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0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0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0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0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0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0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0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0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0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60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60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0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60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60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60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60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60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0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0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60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6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60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01A"/>
  </w:style>
  <w:style w:type="paragraph" w:styleId="Footer">
    <w:name w:val="footer"/>
    <w:basedOn w:val="Normal"/>
    <w:link w:val="FooterChar"/>
    <w:uiPriority w:val="99"/>
    <w:unhideWhenUsed/>
    <w:rsid w:val="000C60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0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9</Pages>
  <Words>1741</Words>
  <Characters>10679</Characters>
  <Application>Microsoft Office Word</Application>
  <DocSecurity>0</DocSecurity>
  <Lines>273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er Nawaz</dc:creator>
  <cp:keywords/>
  <dc:description/>
  <cp:lastModifiedBy>Saher Nawaz</cp:lastModifiedBy>
  <cp:revision>6</cp:revision>
  <dcterms:created xsi:type="dcterms:W3CDTF">2025-02-27T09:46:00Z</dcterms:created>
  <dcterms:modified xsi:type="dcterms:W3CDTF">2025-11-19T13:31:00Z</dcterms:modified>
</cp:coreProperties>
</file>